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40B1DD" w14:textId="2A438381" w:rsidR="001C49EA" w:rsidRDefault="001C49EA" w:rsidP="001C49EA">
      <w:pPr>
        <w:tabs>
          <w:tab w:val="left" w:pos="5387"/>
          <w:tab w:val="left" w:pos="5670"/>
          <w:tab w:val="left" w:pos="5812"/>
        </w:tabs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5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 Evaluating methodological quality </w:t>
      </w:r>
    </w:p>
    <w:tbl>
      <w:tblPr>
        <w:tblStyle w:val="Tablaconcuadrcula"/>
        <w:tblW w:w="14170" w:type="dxa"/>
        <w:tblLayout w:type="fixed"/>
        <w:tblLook w:val="04A0" w:firstRow="1" w:lastRow="0" w:firstColumn="1" w:lastColumn="0" w:noHBand="0" w:noVBand="1"/>
      </w:tblPr>
      <w:tblGrid>
        <w:gridCol w:w="2404"/>
        <w:gridCol w:w="1844"/>
        <w:gridCol w:w="1843"/>
        <w:gridCol w:w="1842"/>
        <w:gridCol w:w="1560"/>
        <w:gridCol w:w="1417"/>
        <w:gridCol w:w="1843"/>
        <w:gridCol w:w="1417"/>
      </w:tblGrid>
      <w:tr w:rsidR="00EC4196" w:rsidRPr="0003526E" w14:paraId="30E022A5" w14:textId="6A620601" w:rsidTr="006E2131">
        <w:trPr>
          <w:trHeight w:val="279"/>
        </w:trPr>
        <w:tc>
          <w:tcPr>
            <w:tcW w:w="2404" w:type="dxa"/>
            <w:vMerge w:val="restart"/>
            <w:shd w:val="clear" w:color="auto" w:fill="E7E6E6" w:themeFill="background2"/>
          </w:tcPr>
          <w:p w14:paraId="58795A2C" w14:textId="174376D9" w:rsidR="00EC4196" w:rsidRDefault="00EC4196" w:rsidP="005D4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tudy</w:t>
            </w:r>
            <w:proofErr w:type="spellEnd"/>
          </w:p>
          <w:p w14:paraId="49071C4A" w14:textId="33209EDD" w:rsidR="00EC4196" w:rsidRPr="0003526E" w:rsidRDefault="00EC4196" w:rsidP="005D4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844" w:type="dxa"/>
            <w:vMerge w:val="restart"/>
            <w:shd w:val="clear" w:color="auto" w:fill="E7E6E6" w:themeFill="background2"/>
          </w:tcPr>
          <w:p w14:paraId="3E0149BD" w14:textId="7208C9C7" w:rsidR="00EC4196" w:rsidRPr="0003526E" w:rsidRDefault="00EC4196" w:rsidP="005D4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B105D8">
              <w:rPr>
                <w:rFonts w:ascii="Times New Roman" w:hAnsi="Times New Roman" w:cs="Times New Roman"/>
                <w:b/>
                <w:sz w:val="20"/>
                <w:szCs w:val="20"/>
              </w:rPr>
              <w:t>M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i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B105D8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ef-BESTest</w:t>
            </w:r>
            <w:proofErr w:type="spellEnd"/>
          </w:p>
        </w:tc>
        <w:tc>
          <w:tcPr>
            <w:tcW w:w="1843" w:type="dxa"/>
            <w:vMerge w:val="restart"/>
            <w:shd w:val="clear" w:color="auto" w:fill="E7E6E6" w:themeFill="background2"/>
          </w:tcPr>
          <w:p w14:paraId="6BA26D6A" w14:textId="2F85E079" w:rsidR="00EC4196" w:rsidRPr="0003526E" w:rsidRDefault="00EC4196" w:rsidP="005D4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Internal</w:t>
            </w:r>
            <w:proofErr w:type="spellEnd"/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Consistency</w:t>
            </w:r>
            <w:proofErr w:type="spellEnd"/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0D50C77" w14:textId="43B4014B" w:rsidR="00EC4196" w:rsidRPr="0003526E" w:rsidRDefault="00EC4196" w:rsidP="005D4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(Box 4)</w:t>
            </w:r>
          </w:p>
        </w:tc>
        <w:tc>
          <w:tcPr>
            <w:tcW w:w="1842" w:type="dxa"/>
            <w:vMerge w:val="restart"/>
            <w:shd w:val="clear" w:color="auto" w:fill="E7E6E6" w:themeFill="background2"/>
          </w:tcPr>
          <w:p w14:paraId="784BF2F1" w14:textId="068B46C8" w:rsidR="00EC4196" w:rsidRPr="0003526E" w:rsidRDefault="00EC4196" w:rsidP="005D4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COSMIN Score/</w:t>
            </w:r>
            <w:proofErr w:type="spellStart"/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Quality</w:t>
            </w:r>
            <w:proofErr w:type="spellEnd"/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 </w:t>
            </w:r>
          </w:p>
        </w:tc>
        <w:tc>
          <w:tcPr>
            <w:tcW w:w="4820" w:type="dxa"/>
            <w:gridSpan w:val="3"/>
            <w:shd w:val="clear" w:color="auto" w:fill="E7E6E6" w:themeFill="background2"/>
          </w:tcPr>
          <w:p w14:paraId="6A28A1A9" w14:textId="77A6883F" w:rsidR="00EC4196" w:rsidRPr="0003526E" w:rsidRDefault="00EC4196" w:rsidP="00037F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Reliabilit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ox 6)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</w:tcPr>
          <w:p w14:paraId="33CEB194" w14:textId="30E48AA0" w:rsidR="00EC4196" w:rsidRPr="0003526E" w:rsidRDefault="00EC4196" w:rsidP="005D4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COSMIN Score/</w:t>
            </w:r>
            <w:proofErr w:type="spellStart"/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Quality</w:t>
            </w:r>
            <w:proofErr w:type="spellEnd"/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 </w:t>
            </w:r>
          </w:p>
        </w:tc>
      </w:tr>
      <w:tr w:rsidR="00EC4196" w:rsidRPr="0003526E" w14:paraId="55A673A6" w14:textId="77777777" w:rsidTr="006E2131">
        <w:trPr>
          <w:trHeight w:val="278"/>
        </w:trPr>
        <w:tc>
          <w:tcPr>
            <w:tcW w:w="2404" w:type="dxa"/>
            <w:vMerge/>
            <w:shd w:val="clear" w:color="auto" w:fill="E7E6E6" w:themeFill="background2"/>
          </w:tcPr>
          <w:p w14:paraId="7FC87265" w14:textId="77777777" w:rsidR="00EC4196" w:rsidRPr="0003526E" w:rsidRDefault="00EC4196" w:rsidP="00037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4" w:type="dxa"/>
            <w:vMerge/>
            <w:shd w:val="clear" w:color="auto" w:fill="E7E6E6" w:themeFill="background2"/>
          </w:tcPr>
          <w:p w14:paraId="2E958C66" w14:textId="77777777" w:rsidR="00EC4196" w:rsidRPr="0003526E" w:rsidRDefault="00EC4196" w:rsidP="00037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E7E6E6" w:themeFill="background2"/>
          </w:tcPr>
          <w:p w14:paraId="47D9839A" w14:textId="5276B1F3" w:rsidR="00EC4196" w:rsidRPr="0003526E" w:rsidRDefault="00EC4196" w:rsidP="00037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E7E6E6" w:themeFill="background2"/>
          </w:tcPr>
          <w:p w14:paraId="7E9A8EF9" w14:textId="77777777" w:rsidR="00EC4196" w:rsidRPr="0003526E" w:rsidRDefault="00EC4196" w:rsidP="00037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14:paraId="0A6BD31B" w14:textId="5C04A462" w:rsidR="00EC4196" w:rsidRPr="0003526E" w:rsidRDefault="00EC4196" w:rsidP="00037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Intr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rater</w:t>
            </w:r>
            <w:proofErr w:type="spellEnd"/>
          </w:p>
        </w:tc>
        <w:tc>
          <w:tcPr>
            <w:tcW w:w="1417" w:type="dxa"/>
            <w:shd w:val="clear" w:color="auto" w:fill="E7E6E6" w:themeFill="background2"/>
          </w:tcPr>
          <w:p w14:paraId="658E74F8" w14:textId="5F0FDAC5" w:rsidR="00EC4196" w:rsidRPr="0003526E" w:rsidRDefault="00EC4196" w:rsidP="00037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Test-</w:t>
            </w:r>
            <w:proofErr w:type="spellStart"/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retest</w:t>
            </w:r>
            <w:proofErr w:type="spellEnd"/>
          </w:p>
        </w:tc>
        <w:tc>
          <w:tcPr>
            <w:tcW w:w="1843" w:type="dxa"/>
            <w:shd w:val="clear" w:color="auto" w:fill="E7E6E6" w:themeFill="background2"/>
          </w:tcPr>
          <w:p w14:paraId="252A36D8" w14:textId="39232F6D" w:rsidR="00EC4196" w:rsidRPr="0003526E" w:rsidRDefault="00EC4196" w:rsidP="00037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Int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03526E">
              <w:rPr>
                <w:rFonts w:ascii="Times New Roman" w:hAnsi="Times New Roman" w:cs="Times New Roman"/>
                <w:b/>
                <w:sz w:val="20"/>
                <w:szCs w:val="20"/>
              </w:rPr>
              <w:t>rater</w:t>
            </w:r>
            <w:proofErr w:type="spellEnd"/>
          </w:p>
        </w:tc>
        <w:tc>
          <w:tcPr>
            <w:tcW w:w="1417" w:type="dxa"/>
            <w:vMerge/>
            <w:shd w:val="clear" w:color="auto" w:fill="E7E6E6" w:themeFill="background2"/>
          </w:tcPr>
          <w:p w14:paraId="5F86D3C2" w14:textId="77777777" w:rsidR="00EC4196" w:rsidRPr="0003526E" w:rsidRDefault="00EC4196" w:rsidP="00037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F1E79" w:rsidRPr="0003526E" w14:paraId="662DA997" w14:textId="77777777" w:rsidTr="006E2131">
        <w:trPr>
          <w:trHeight w:val="244"/>
        </w:trPr>
        <w:tc>
          <w:tcPr>
            <w:tcW w:w="2404" w:type="dxa"/>
          </w:tcPr>
          <w:p w14:paraId="036CF578" w14:textId="0F66B9E0" w:rsidR="000F1E79" w:rsidRPr="00A47129" w:rsidRDefault="000F1E79" w:rsidP="00A44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129">
              <w:rPr>
                <w:rFonts w:ascii="Times New Roman" w:hAnsi="Times New Roman" w:cs="Times New Roman"/>
                <w:sz w:val="20"/>
                <w:szCs w:val="20"/>
              </w:rPr>
              <w:t>Horak</w:t>
            </w:r>
            <w:proofErr w:type="spellEnd"/>
            <w:r w:rsidRPr="00A47129">
              <w:rPr>
                <w:rFonts w:ascii="Times New Roman" w:hAnsi="Times New Roman" w:cs="Times New Roman"/>
                <w:sz w:val="20"/>
                <w:szCs w:val="20"/>
              </w:rPr>
              <w:t xml:space="preserve"> FB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A47129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[1]</w:t>
            </w:r>
          </w:p>
          <w:p w14:paraId="5147082D" w14:textId="6278E8DD" w:rsidR="000F1E79" w:rsidRPr="00A47129" w:rsidRDefault="000F1E79" w:rsidP="00A44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2D118103" w14:textId="498BD19F" w:rsidR="000F1E79" w:rsidRPr="0003526E" w:rsidRDefault="000F1E79" w:rsidP="008007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138F21B1" w14:textId="2AE58072" w:rsidR="000F1E79" w:rsidRPr="0003526E" w:rsidRDefault="00A47129" w:rsidP="008007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750C2F5B" w14:textId="7C11D58C" w:rsidR="000F1E79" w:rsidRPr="0003526E" w:rsidRDefault="00A47129" w:rsidP="008007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6F81AEC4" w14:textId="018B9C52" w:rsidR="000F1E79" w:rsidRPr="000B70A4" w:rsidRDefault="00A47129" w:rsidP="008007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D1A8705" w14:textId="56657D29" w:rsidR="000F1E79" w:rsidRPr="000B70A4" w:rsidRDefault="00A47129" w:rsidP="008007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5DBAA15B" w14:textId="6D27CDAB" w:rsidR="000F1E79" w:rsidRPr="000B70A4" w:rsidRDefault="00A47129" w:rsidP="008007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1</w:t>
            </w:r>
          </w:p>
        </w:tc>
        <w:tc>
          <w:tcPr>
            <w:tcW w:w="1417" w:type="dxa"/>
          </w:tcPr>
          <w:p w14:paraId="0CD2890E" w14:textId="77777777" w:rsidR="00A47129" w:rsidRPr="000B70A4" w:rsidRDefault="00A47129" w:rsidP="00A47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5BCD1864" w14:textId="77777777" w:rsidR="000F1E79" w:rsidRPr="000B70A4" w:rsidRDefault="000F1E79" w:rsidP="00A44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E79" w:rsidRPr="0003526E" w14:paraId="573C7207" w14:textId="77777777" w:rsidTr="006E2131">
        <w:trPr>
          <w:trHeight w:val="244"/>
        </w:trPr>
        <w:tc>
          <w:tcPr>
            <w:tcW w:w="2404" w:type="dxa"/>
          </w:tcPr>
          <w:p w14:paraId="19A4E6F1" w14:textId="12F8D83A" w:rsidR="000F1E79" w:rsidRPr="00A47129" w:rsidRDefault="000F1E79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129">
              <w:rPr>
                <w:rFonts w:ascii="Times New Roman" w:hAnsi="Times New Roman" w:cs="Times New Roman"/>
                <w:sz w:val="20"/>
                <w:szCs w:val="20"/>
              </w:rPr>
              <w:t>Marques A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2016 [13]</w:t>
            </w:r>
          </w:p>
        </w:tc>
        <w:tc>
          <w:tcPr>
            <w:tcW w:w="1844" w:type="dxa"/>
          </w:tcPr>
          <w:p w14:paraId="7B3B456F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61603CA4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68544C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2794F9B6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4F1DA7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  <w:p w14:paraId="663C66AB" w14:textId="4E5478D9" w:rsidR="00FA658C" w:rsidRPr="0003526E" w:rsidRDefault="00FA658C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C0561BA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4679EDC6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250FC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7F9E7364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3B9406" w14:textId="14FAC1A4" w:rsidR="000F1E79" w:rsidRPr="0003526E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08812001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A888DD6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574C36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3584A88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A8538" w14:textId="63EB5019" w:rsidR="000F1E79" w:rsidRPr="0003526E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6A4DE1CA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8F201F8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E5FA5D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447CC7EA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C5836A" w14:textId="77F50353" w:rsidR="000F1E79" w:rsidRPr="000B70A4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6244B620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77</w:t>
            </w:r>
          </w:p>
          <w:p w14:paraId="3E617ADB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1C77A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73</w:t>
            </w:r>
          </w:p>
          <w:p w14:paraId="434EECBD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4F840E" w14:textId="5198608E" w:rsidR="000F1E79" w:rsidRPr="000B70A4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2</w:t>
            </w:r>
          </w:p>
        </w:tc>
        <w:tc>
          <w:tcPr>
            <w:tcW w:w="1843" w:type="dxa"/>
          </w:tcPr>
          <w:p w14:paraId="06734204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6</w:t>
            </w:r>
          </w:p>
          <w:p w14:paraId="75702A94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0C4422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71</w:t>
            </w:r>
          </w:p>
          <w:p w14:paraId="564F66A7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9BB05" w14:textId="485D94FE" w:rsidR="000F1E79" w:rsidRPr="000B70A4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3</w:t>
            </w:r>
          </w:p>
        </w:tc>
        <w:tc>
          <w:tcPr>
            <w:tcW w:w="1417" w:type="dxa"/>
          </w:tcPr>
          <w:p w14:paraId="5ACCA102" w14:textId="77777777" w:rsidR="00A47129" w:rsidRPr="000B70A4" w:rsidRDefault="00A47129" w:rsidP="00A47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5F681F98" w14:textId="77777777" w:rsidR="000F1E79" w:rsidRDefault="000F1E7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105A0" w14:textId="77777777" w:rsidR="00A47129" w:rsidRPr="000B70A4" w:rsidRDefault="00A47129" w:rsidP="00A47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2560FEAC" w14:textId="77777777" w:rsidR="00A47129" w:rsidRDefault="00A4712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16C2BC" w14:textId="77777777" w:rsidR="00A47129" w:rsidRPr="000B70A4" w:rsidRDefault="00A47129" w:rsidP="00A47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31D86F8E" w14:textId="77777777" w:rsidR="00A47129" w:rsidRPr="000B70A4" w:rsidRDefault="00A47129" w:rsidP="000F1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0F0" w:rsidRPr="0003526E" w14:paraId="2E8F5632" w14:textId="77777777" w:rsidTr="006E2131">
        <w:trPr>
          <w:trHeight w:val="244"/>
        </w:trPr>
        <w:tc>
          <w:tcPr>
            <w:tcW w:w="2404" w:type="dxa"/>
          </w:tcPr>
          <w:p w14:paraId="71374F2F" w14:textId="4B4316A3" w:rsidR="009170F0" w:rsidRPr="004726A1" w:rsidRDefault="009170F0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Nakhostin-Ansari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2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27208BA7" w14:textId="77777777" w:rsidR="009170F0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269A51A6" w14:textId="77777777" w:rsidR="009170F0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367711" w14:textId="77777777" w:rsidR="009170F0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  <w:p w14:paraId="71E5A074" w14:textId="093B07D4" w:rsidR="00FA658C" w:rsidRPr="0003526E" w:rsidRDefault="00FA658C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C67495" w14:textId="77777777" w:rsidR="009170F0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9B74AC4" w14:textId="77777777" w:rsidR="009170F0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96F04" w14:textId="48B2AAB9" w:rsidR="009170F0" w:rsidRPr="0003526E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501142E9" w14:textId="77777777" w:rsidR="009170F0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D0EDEC0" w14:textId="77777777" w:rsidR="009170F0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349D15" w14:textId="65A7A9FE" w:rsidR="009170F0" w:rsidRPr="0003526E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3FE4E175" w14:textId="011C6E5B" w:rsidR="009170F0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65</w:t>
            </w:r>
          </w:p>
          <w:p w14:paraId="644B657B" w14:textId="77777777" w:rsidR="009C21FB" w:rsidRDefault="009C21FB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7B040D" w14:textId="223D74DB" w:rsidR="009170F0" w:rsidRPr="000B70A4" w:rsidRDefault="009C21FB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73</w:t>
            </w:r>
          </w:p>
        </w:tc>
        <w:tc>
          <w:tcPr>
            <w:tcW w:w="1417" w:type="dxa"/>
          </w:tcPr>
          <w:p w14:paraId="44571CE5" w14:textId="796AB35E" w:rsidR="009170F0" w:rsidRPr="000B70A4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0C670B58" w14:textId="77777777" w:rsidR="009170F0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65</w:t>
            </w:r>
          </w:p>
          <w:p w14:paraId="539F3A28" w14:textId="77777777" w:rsidR="009C21FB" w:rsidRDefault="009C21FB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C638B" w14:textId="5ADCDFD0" w:rsidR="009C21FB" w:rsidRPr="000B70A4" w:rsidRDefault="009C21FB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65</w:t>
            </w:r>
          </w:p>
        </w:tc>
        <w:tc>
          <w:tcPr>
            <w:tcW w:w="1417" w:type="dxa"/>
          </w:tcPr>
          <w:p w14:paraId="220BACE5" w14:textId="77777777" w:rsidR="009170F0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48ECBEA7" w14:textId="77777777" w:rsidR="000B4613" w:rsidRDefault="000B4613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CF3CE" w14:textId="77777777" w:rsidR="000B4613" w:rsidRPr="000B70A4" w:rsidRDefault="000B4613" w:rsidP="000B4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5983C0FB" w14:textId="77777777" w:rsidR="009170F0" w:rsidRPr="000B70A4" w:rsidRDefault="009170F0" w:rsidP="009170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1FB" w:rsidRPr="0003526E" w14:paraId="562B6985" w14:textId="77777777" w:rsidTr="006E2131">
        <w:trPr>
          <w:trHeight w:val="244"/>
        </w:trPr>
        <w:tc>
          <w:tcPr>
            <w:tcW w:w="2404" w:type="dxa"/>
          </w:tcPr>
          <w:p w14:paraId="21A8728A" w14:textId="0A95A2D7" w:rsidR="009C21FB" w:rsidRPr="004726A1" w:rsidRDefault="009C21FB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Wallén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MB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6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15E3D0A6" w14:textId="77777777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563EE59C" w14:textId="0608AD0F" w:rsidR="009C21FB" w:rsidRPr="0003526E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FB6478" w14:textId="39A3F19E" w:rsidR="009C21FB" w:rsidRPr="0003526E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α=0.738</w:t>
            </w:r>
          </w:p>
        </w:tc>
        <w:tc>
          <w:tcPr>
            <w:tcW w:w="1842" w:type="dxa"/>
          </w:tcPr>
          <w:p w14:paraId="584A1E6B" w14:textId="61790074" w:rsidR="009C21FB" w:rsidRPr="0003526E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2E7DCC02" w14:textId="7A135BF9" w:rsidR="009C21FB" w:rsidRPr="000B70A4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2B083A1A" w14:textId="53BC46A2" w:rsidR="009C21FB" w:rsidRPr="000B70A4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75A9B4F5" w14:textId="78EE9355" w:rsidR="009C21FB" w:rsidRPr="000B70A4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0A902015" w14:textId="739725F4" w:rsidR="009C21FB" w:rsidRPr="000B70A4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9C21FB" w:rsidRPr="0003526E" w14:paraId="3B437451" w14:textId="77777777" w:rsidTr="006E2131">
        <w:trPr>
          <w:trHeight w:val="244"/>
        </w:trPr>
        <w:tc>
          <w:tcPr>
            <w:tcW w:w="2404" w:type="dxa"/>
          </w:tcPr>
          <w:p w14:paraId="5C0F5C0E" w14:textId="483A5705" w:rsidR="009C21FB" w:rsidRPr="004726A1" w:rsidRDefault="009C21FB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6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di</w:t>
            </w:r>
            <w:proofErr w:type="spellEnd"/>
            <w:r w:rsidRPr="00D96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  <w:r w:rsidR="00805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 [</w:t>
            </w:r>
            <w:r w:rsidR="00805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7CCB531A" w14:textId="77777777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544B72EE" w14:textId="1903B79D" w:rsidR="00FA658C" w:rsidRPr="0003526E" w:rsidRDefault="00FA658C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84F93D" w14:textId="0B75BBFF" w:rsidR="009C21FB" w:rsidRPr="0003526E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C4">
              <w:rPr>
                <w:rFonts w:ascii="Times New Roman" w:hAnsi="Times New Roman" w:cs="Times New Roman"/>
                <w:sz w:val="20"/>
                <w:szCs w:val="20"/>
              </w:rPr>
              <w:t xml:space="preserve">ω=0.69-0.90 </w:t>
            </w:r>
          </w:p>
        </w:tc>
        <w:tc>
          <w:tcPr>
            <w:tcW w:w="1842" w:type="dxa"/>
          </w:tcPr>
          <w:p w14:paraId="215A7EC4" w14:textId="3EB9E0E8" w:rsidR="009C21FB" w:rsidRPr="0003526E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6CC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D96C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6CC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D96CC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27BDE45F" w14:textId="7BF5F1C1" w:rsidR="009C21FB" w:rsidRPr="000B70A4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C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3AEEC8B5" w14:textId="25487246" w:rsidR="009C21FB" w:rsidRPr="000B70A4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C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7596AA6E" w14:textId="6754B654" w:rsidR="009C21FB" w:rsidRPr="000B70A4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C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301546A2" w14:textId="37E3989F" w:rsidR="009C21FB" w:rsidRPr="000B70A4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C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9C21FB" w:rsidRPr="0003526E" w14:paraId="438587F0" w14:textId="77777777" w:rsidTr="006E2131">
        <w:trPr>
          <w:trHeight w:val="244"/>
        </w:trPr>
        <w:tc>
          <w:tcPr>
            <w:tcW w:w="2404" w:type="dxa"/>
          </w:tcPr>
          <w:p w14:paraId="4CA98078" w14:textId="4A18E35A" w:rsidR="009C21FB" w:rsidRPr="004726A1" w:rsidRDefault="009C21FB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Yingyongyudha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6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21155A7B" w14:textId="77777777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4B3CD7C1" w14:textId="77777777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DF45B" w14:textId="77777777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1DB24A32" w14:textId="77777777" w:rsidR="009C21FB" w:rsidRPr="0003526E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377236" w14:textId="24C5CC68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4ECB705C" w14:textId="77777777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D52865" w14:textId="362544C1" w:rsidR="009C21FB" w:rsidRPr="0003526E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0A777F73" w14:textId="46F34EE9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1A9B3B8B" w14:textId="77777777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B886E" w14:textId="2561237D" w:rsidR="009C21FB" w:rsidRPr="0003526E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75786D81" w14:textId="6F2F4B75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36AFB3BD" w14:textId="77777777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2DA05A" w14:textId="280DDBA3" w:rsidR="009C21FB" w:rsidRPr="000B70A4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0</w:t>
            </w:r>
          </w:p>
        </w:tc>
        <w:tc>
          <w:tcPr>
            <w:tcW w:w="1417" w:type="dxa"/>
          </w:tcPr>
          <w:p w14:paraId="476481F1" w14:textId="1866CD49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42006321" w14:textId="77777777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6D85F9" w14:textId="75D9DD01" w:rsidR="009C21FB" w:rsidRPr="000B70A4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0B1368BF" w14:textId="7672AFA6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9336407" w14:textId="77777777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95CE1" w14:textId="02A619AB" w:rsidR="009C21FB" w:rsidRPr="000B70A4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3CA7DAC" w14:textId="79C562E8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641FEDAE" w14:textId="77777777" w:rsidR="009C21FB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2CD8CA" w14:textId="3A442A84" w:rsidR="009C21FB" w:rsidRPr="000B70A4" w:rsidRDefault="009C21FB" w:rsidP="009C2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390A0B" w:rsidRPr="0003526E" w14:paraId="29EDBFE0" w14:textId="77777777" w:rsidTr="006E2131">
        <w:trPr>
          <w:trHeight w:val="244"/>
        </w:trPr>
        <w:tc>
          <w:tcPr>
            <w:tcW w:w="2404" w:type="dxa"/>
          </w:tcPr>
          <w:p w14:paraId="1303E299" w14:textId="45B4295E" w:rsidR="00390A0B" w:rsidRPr="004726A1" w:rsidRDefault="00390A0B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u</w:t>
            </w:r>
            <w:proofErr w:type="spellEnd"/>
            <w:r w:rsidRPr="000B7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N</w:t>
            </w:r>
            <w:r w:rsidR="00805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a [</w:t>
            </w:r>
            <w:r w:rsidR="00805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0885CA2F" w14:textId="77777777" w:rsidR="00390A0B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1718CE51" w14:textId="77777777" w:rsidR="00390A0B" w:rsidRPr="0003526E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AFBEE3" w14:textId="51250B4D" w:rsidR="00390A0B" w:rsidRPr="0003526E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73</w:t>
            </w:r>
          </w:p>
        </w:tc>
        <w:tc>
          <w:tcPr>
            <w:tcW w:w="1842" w:type="dxa"/>
          </w:tcPr>
          <w:p w14:paraId="4A3ACC8D" w14:textId="152F67FC" w:rsidR="00390A0B" w:rsidRPr="0003526E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4CC61F01" w14:textId="31223551" w:rsidR="00390A0B" w:rsidRPr="000B70A4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3</w:t>
            </w:r>
          </w:p>
        </w:tc>
        <w:tc>
          <w:tcPr>
            <w:tcW w:w="1417" w:type="dxa"/>
          </w:tcPr>
          <w:p w14:paraId="67A044C6" w14:textId="76273CA4" w:rsidR="00390A0B" w:rsidRPr="000B70A4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0A7B50DA" w14:textId="2E0BD1CC" w:rsidR="00390A0B" w:rsidRPr="000B70A4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5</w:t>
            </w:r>
          </w:p>
        </w:tc>
        <w:tc>
          <w:tcPr>
            <w:tcW w:w="1417" w:type="dxa"/>
          </w:tcPr>
          <w:p w14:paraId="37D96468" w14:textId="081FB70D" w:rsidR="00390A0B" w:rsidRPr="000B70A4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390A0B" w:rsidRPr="0003526E" w14:paraId="339E6F03" w14:textId="77777777" w:rsidTr="006E2131">
        <w:trPr>
          <w:trHeight w:val="244"/>
        </w:trPr>
        <w:tc>
          <w:tcPr>
            <w:tcW w:w="2404" w:type="dxa"/>
          </w:tcPr>
          <w:p w14:paraId="5F2528E9" w14:textId="21E5AD3C" w:rsidR="00390A0B" w:rsidRPr="004726A1" w:rsidRDefault="00390A0B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u</w:t>
            </w:r>
            <w:proofErr w:type="spellEnd"/>
            <w:r w:rsidRPr="000B7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N</w:t>
            </w:r>
            <w:r w:rsidR="00805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b [</w:t>
            </w:r>
            <w:r w:rsidR="00805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0FAA146A" w14:textId="77777777" w:rsidR="00390A0B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2F9F54BA" w14:textId="77777777" w:rsidR="00390A0B" w:rsidRPr="0003526E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82347F" w14:textId="6EAAE31B" w:rsidR="00390A0B" w:rsidRPr="0003526E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3424A635" w14:textId="2CD7645E" w:rsidR="00390A0B" w:rsidRPr="0003526E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7D091053" w14:textId="5E3230CE" w:rsidR="00390A0B" w:rsidRPr="000B70A4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FC42E85" w14:textId="468733B0" w:rsidR="00390A0B" w:rsidRPr="000B70A4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80</w:t>
            </w:r>
          </w:p>
        </w:tc>
        <w:tc>
          <w:tcPr>
            <w:tcW w:w="1843" w:type="dxa"/>
          </w:tcPr>
          <w:p w14:paraId="04399397" w14:textId="4BD6D382" w:rsidR="00390A0B" w:rsidRPr="000B70A4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2FDFB138" w14:textId="0B7D03A3" w:rsidR="00390A0B" w:rsidRPr="000B70A4" w:rsidRDefault="00390A0B" w:rsidP="0039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869E8" w:rsidRPr="0003526E" w14:paraId="1966ADAA" w14:textId="77777777" w:rsidTr="006E2131">
        <w:trPr>
          <w:trHeight w:val="244"/>
        </w:trPr>
        <w:tc>
          <w:tcPr>
            <w:tcW w:w="2404" w:type="dxa"/>
          </w:tcPr>
          <w:p w14:paraId="3C6EE8EA" w14:textId="56B7B431" w:rsidR="00A869E8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nsongkr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[22]</w:t>
            </w:r>
          </w:p>
          <w:p w14:paraId="4ED8FD8A" w14:textId="5DE139D9" w:rsidR="00A869E8" w:rsidRPr="004726A1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75837218" w14:textId="6A099424" w:rsidR="00A869E8" w:rsidRPr="0003526E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4EBCF030" w14:textId="50F353AE" w:rsidR="00A869E8" w:rsidRPr="0003526E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415749D0" w14:textId="21DE218A" w:rsidR="00A869E8" w:rsidRPr="0003526E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4CB78B60" w14:textId="4BC33C69" w:rsidR="00A869E8" w:rsidRPr="000B70A4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9</w:t>
            </w:r>
          </w:p>
        </w:tc>
        <w:tc>
          <w:tcPr>
            <w:tcW w:w="1417" w:type="dxa"/>
          </w:tcPr>
          <w:p w14:paraId="386AC169" w14:textId="0052E8B7" w:rsidR="00A869E8" w:rsidRPr="000B70A4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728AA352" w14:textId="703254DE" w:rsidR="00A869E8" w:rsidRPr="000B70A4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9</w:t>
            </w:r>
          </w:p>
        </w:tc>
        <w:tc>
          <w:tcPr>
            <w:tcW w:w="1417" w:type="dxa"/>
          </w:tcPr>
          <w:p w14:paraId="4BA87A3F" w14:textId="45096007" w:rsidR="00A869E8" w:rsidRPr="000B70A4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869E8" w:rsidRPr="0003526E" w14:paraId="221D4955" w14:textId="77777777" w:rsidTr="006E2131">
        <w:trPr>
          <w:trHeight w:val="244"/>
        </w:trPr>
        <w:tc>
          <w:tcPr>
            <w:tcW w:w="2404" w:type="dxa"/>
          </w:tcPr>
          <w:p w14:paraId="51259CF5" w14:textId="06CB3FE2" w:rsidR="00A869E8" w:rsidRPr="004726A1" w:rsidRDefault="00A869E8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dsala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[23]</w:t>
            </w:r>
          </w:p>
        </w:tc>
        <w:tc>
          <w:tcPr>
            <w:tcW w:w="1844" w:type="dxa"/>
          </w:tcPr>
          <w:p w14:paraId="7440EFEF" w14:textId="77777777" w:rsidR="00A869E8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2B0353EC" w14:textId="74A03F9A" w:rsidR="00FA658C" w:rsidRPr="0003526E" w:rsidRDefault="00FA658C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9B7544F" w14:textId="345BA96D" w:rsidR="00A869E8" w:rsidRPr="0003526E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492A30CB" w14:textId="3B7F8E38" w:rsidR="00A869E8" w:rsidRPr="0003526E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729EAA45" w14:textId="1CB3F813" w:rsidR="00A869E8" w:rsidRPr="000B70A4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6</w:t>
            </w:r>
          </w:p>
        </w:tc>
        <w:tc>
          <w:tcPr>
            <w:tcW w:w="1417" w:type="dxa"/>
          </w:tcPr>
          <w:p w14:paraId="4BF700B1" w14:textId="6C5273E2" w:rsidR="00A869E8" w:rsidRPr="000B70A4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5DE2683B" w14:textId="280FBA96" w:rsidR="00A869E8" w:rsidRPr="000B70A4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1C588C8" w14:textId="4A4AFAFE" w:rsidR="00A869E8" w:rsidRPr="000B70A4" w:rsidRDefault="00A869E8" w:rsidP="00A86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B50262" w:rsidRPr="0003526E" w14:paraId="12356DCE" w14:textId="77777777" w:rsidTr="006E2131">
        <w:trPr>
          <w:trHeight w:val="244"/>
        </w:trPr>
        <w:tc>
          <w:tcPr>
            <w:tcW w:w="2404" w:type="dxa"/>
          </w:tcPr>
          <w:p w14:paraId="20648DF5" w14:textId="3E965153" w:rsidR="00973B0C" w:rsidRPr="004726A1" w:rsidRDefault="00B50262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drigu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C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[24]</w:t>
            </w:r>
          </w:p>
        </w:tc>
        <w:tc>
          <w:tcPr>
            <w:tcW w:w="1844" w:type="dxa"/>
          </w:tcPr>
          <w:p w14:paraId="3F4D7F9C" w14:textId="77777777" w:rsidR="00B50262" w:rsidRDefault="00B50262" w:rsidP="00B50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0D749452" w14:textId="5366A78A" w:rsidR="00FA658C" w:rsidRPr="0003526E" w:rsidRDefault="00FA658C" w:rsidP="00B50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A6B89C" w14:textId="24362AA8" w:rsidR="00B50262" w:rsidRPr="0003526E" w:rsidRDefault="00B50262" w:rsidP="00B50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330512E3" w14:textId="4D0F45F3" w:rsidR="00B50262" w:rsidRPr="0003526E" w:rsidRDefault="00B50262" w:rsidP="00B50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64B25C9D" w14:textId="26055E75" w:rsidR="00B50262" w:rsidRPr="000B70A4" w:rsidRDefault="00B50262" w:rsidP="00B50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2997DE2F" w14:textId="0F8DBA77" w:rsidR="00B50262" w:rsidRPr="000B70A4" w:rsidRDefault="00B50262" w:rsidP="00B50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8</w:t>
            </w:r>
          </w:p>
        </w:tc>
        <w:tc>
          <w:tcPr>
            <w:tcW w:w="1843" w:type="dxa"/>
          </w:tcPr>
          <w:p w14:paraId="4233812C" w14:textId="6D657505" w:rsidR="00B50262" w:rsidRPr="000B70A4" w:rsidRDefault="00B50262" w:rsidP="00B50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3</w:t>
            </w:r>
          </w:p>
        </w:tc>
        <w:tc>
          <w:tcPr>
            <w:tcW w:w="1417" w:type="dxa"/>
          </w:tcPr>
          <w:p w14:paraId="4CEF557E" w14:textId="1C55FFF0" w:rsidR="00B50262" w:rsidRPr="000B70A4" w:rsidRDefault="00B50262" w:rsidP="00B50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973B0C" w:rsidRPr="0003526E" w14:paraId="3DEC8A50" w14:textId="77777777" w:rsidTr="006E2131">
        <w:tc>
          <w:tcPr>
            <w:tcW w:w="14170" w:type="dxa"/>
            <w:gridSpan w:val="8"/>
          </w:tcPr>
          <w:p w14:paraId="79E10F5F" w14:textId="77777777" w:rsidR="00973B0C" w:rsidRDefault="00973B0C" w:rsidP="00751ED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73B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Table S2. Continued</w:t>
            </w:r>
          </w:p>
          <w:p w14:paraId="19FDEFFD" w14:textId="403CDC6D" w:rsidR="0080560D" w:rsidRPr="00973B0C" w:rsidRDefault="0080560D" w:rsidP="00751E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B6120" w:rsidRPr="0003526E" w14:paraId="04F450A5" w14:textId="77777777" w:rsidTr="006E2131">
        <w:tc>
          <w:tcPr>
            <w:tcW w:w="2404" w:type="dxa"/>
          </w:tcPr>
          <w:p w14:paraId="33C3CF5A" w14:textId="1DDEFD39" w:rsidR="00CB6120" w:rsidRPr="0003526E" w:rsidRDefault="00CB6120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Pereira </w:t>
            </w: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iveiro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LA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[25]</w:t>
            </w:r>
          </w:p>
        </w:tc>
        <w:tc>
          <w:tcPr>
            <w:tcW w:w="1844" w:type="dxa"/>
          </w:tcPr>
          <w:p w14:paraId="4597DA1B" w14:textId="77777777" w:rsidR="00CB6120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55FAA96D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E49169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5E074C46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DD9F2" w14:textId="65119B7C" w:rsidR="00751EDD" w:rsidRPr="0003526E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</w:tc>
        <w:tc>
          <w:tcPr>
            <w:tcW w:w="1843" w:type="dxa"/>
          </w:tcPr>
          <w:p w14:paraId="24066766" w14:textId="7719E5E2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7BBF304B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38988A" w14:textId="77777777" w:rsidR="00CB6120" w:rsidRDefault="00CB6120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1EA4C00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67FF1" w14:textId="5C3C1FC8" w:rsidR="00751EDD" w:rsidRPr="0003526E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2B4D691D" w14:textId="6B0905A2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772A7C8D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C88E94" w14:textId="77777777" w:rsidR="00CB6120" w:rsidRDefault="00CB6120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AA5046E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72F00" w14:textId="769A4152" w:rsidR="00751EDD" w:rsidRPr="0003526E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75B2E9FC" w14:textId="6D73C835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5AA8CF54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6F85C0" w14:textId="77777777" w:rsidR="00CB6120" w:rsidRDefault="00CB6120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4C1BF663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F2BC96" w14:textId="0128251D" w:rsidR="00751EDD" w:rsidRPr="000B70A4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B809E47" w14:textId="72EAE4B0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39</w:t>
            </w:r>
          </w:p>
          <w:p w14:paraId="428F198A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CB1785" w14:textId="77777777" w:rsidR="00CB6120" w:rsidRDefault="00CB6120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B07939F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399910" w14:textId="63FA484B" w:rsidR="00751EDD" w:rsidRPr="000B70A4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39</w:t>
            </w:r>
          </w:p>
        </w:tc>
        <w:tc>
          <w:tcPr>
            <w:tcW w:w="1843" w:type="dxa"/>
          </w:tcPr>
          <w:p w14:paraId="00C39C6A" w14:textId="135C4F1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93</w:t>
            </w:r>
          </w:p>
          <w:p w14:paraId="1C03C03F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79F76A" w14:textId="77777777" w:rsidR="00CB6120" w:rsidRDefault="00CB6120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92</w:t>
            </w:r>
          </w:p>
          <w:p w14:paraId="2D3597B7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1E68F" w14:textId="5EFA3A6C" w:rsidR="00751EDD" w:rsidRPr="000B70A4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93</w:t>
            </w:r>
          </w:p>
        </w:tc>
        <w:tc>
          <w:tcPr>
            <w:tcW w:w="1417" w:type="dxa"/>
          </w:tcPr>
          <w:p w14:paraId="237A10D7" w14:textId="77777777" w:rsidR="00751EDD" w:rsidRPr="000B70A4" w:rsidRDefault="00751EDD" w:rsidP="00751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3ED4FEBA" w14:textId="77777777" w:rsidR="00751EDD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FF8335" w14:textId="62219EC6" w:rsidR="00CB6120" w:rsidRPr="000B70A4" w:rsidRDefault="00CB6120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2DAC3077" w14:textId="77777777" w:rsidR="00CB6120" w:rsidRDefault="00CB6120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CC079E" w14:textId="77777777" w:rsidR="00751EDD" w:rsidRPr="000B70A4" w:rsidRDefault="00751EDD" w:rsidP="00751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6CE6DD94" w14:textId="179A0701" w:rsidR="00751EDD" w:rsidRPr="000B70A4" w:rsidRDefault="00751EDD" w:rsidP="00CB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C78" w:rsidRPr="0003526E" w14:paraId="24B25C01" w14:textId="77777777" w:rsidTr="006E2131">
        <w:tc>
          <w:tcPr>
            <w:tcW w:w="2404" w:type="dxa"/>
          </w:tcPr>
          <w:p w14:paraId="5D991C68" w14:textId="0BD76986" w:rsidR="00A32C78" w:rsidRPr="0003526E" w:rsidRDefault="00A32C78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ia</w:t>
            </w:r>
            <w:proofErr w:type="spellEnd"/>
            <w:r w:rsidRPr="000352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</w:t>
            </w:r>
            <w:r w:rsidR="00805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 [</w:t>
            </w:r>
            <w:r w:rsidR="00805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0352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</w:tcPr>
          <w:p w14:paraId="576D7CF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5BD70EF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09EC9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D887E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341B7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D9EEE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D14A72" w14:textId="5CA41C4C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25]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12BDE462" w14:textId="0641ACDA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B59F25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9A41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6EAA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8B1A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F3ADC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39985" w14:textId="3FF35AB3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1D62F724" w14:textId="6E0E0214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3B7046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065B5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0A3A2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92FDC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0A6CB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2E2D87" w14:textId="13834CDC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EF4620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85780F" w14:textId="10CFD0A9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FE8AB73" w14:textId="1B98A476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760182A5" w14:textId="0190ED35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2</w:t>
            </w:r>
          </w:p>
          <w:p w14:paraId="28DC2F7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DF08C" w14:textId="5955D28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14:paraId="53020765" w14:textId="476C86D8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700334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B4BB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05544BB4" w14:textId="79DFDB2C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5</w:t>
            </w:r>
          </w:p>
          <w:p w14:paraId="0DE8EFE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48AE5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14:paraId="4B54FA46" w14:textId="318AECE9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65B8AC6" w14:textId="7AA3B91D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8E261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7591B6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7DE5D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5A995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50B2DB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9F27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0928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1CC13CC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5FD0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E7B808" w14:textId="0A47624C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23F3F14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07C271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F5096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CFDD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20BC4F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023E5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FE3CD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5B65323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4FC41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8BC62D" w14:textId="7FE2186D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A1837DF" w14:textId="16638CF9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39E7229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6164A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1DAD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/+ </w:t>
            </w:r>
          </w:p>
          <w:p w14:paraId="3FDC7D2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EA855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C2005" w14:textId="7525371B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729DC97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8E5E7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61782F" w14:textId="3D4C6935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413E79D3" w14:textId="2E241930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C78" w:rsidRPr="0003526E" w14:paraId="65D76255" w14:textId="77777777" w:rsidTr="006E2131">
        <w:tc>
          <w:tcPr>
            <w:tcW w:w="2404" w:type="dxa"/>
          </w:tcPr>
          <w:p w14:paraId="3335A74A" w14:textId="11D47412" w:rsidR="00A32C78" w:rsidRPr="0003526E" w:rsidRDefault="00A32C78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Jácome C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6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35D408A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225DC89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E5FAD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4BD5C33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1DCB08" w14:textId="62AF8B32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</w:tc>
        <w:tc>
          <w:tcPr>
            <w:tcW w:w="1843" w:type="dxa"/>
          </w:tcPr>
          <w:p w14:paraId="43A8D3DE" w14:textId="3D4A8FEF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43BB77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C896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231772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FA34B" w14:textId="3A0CE468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14D9B963" w14:textId="0FDFE36F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DB400F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3ADE5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BC612A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082CD1" w14:textId="703E679B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64F0612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7</w:t>
            </w:r>
          </w:p>
          <w:p w14:paraId="74CB726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0A87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88</w:t>
            </w:r>
          </w:p>
          <w:p w14:paraId="1ACE555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AC2D17" w14:textId="20AE3E00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2</w:t>
            </w:r>
          </w:p>
        </w:tc>
        <w:tc>
          <w:tcPr>
            <w:tcW w:w="1417" w:type="dxa"/>
          </w:tcPr>
          <w:p w14:paraId="44442784" w14:textId="38CAA182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E034EA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DA11B" w14:textId="571482CF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14002E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6F20AB" w14:textId="11FDED38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84A72D8" w14:textId="73E78B0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E0927B" w14:textId="3621D70B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5</w:t>
            </w:r>
          </w:p>
          <w:p w14:paraId="66920A9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A9E7F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85</w:t>
            </w:r>
          </w:p>
          <w:p w14:paraId="33BA895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497BF" w14:textId="29BBB26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7</w:t>
            </w:r>
          </w:p>
        </w:tc>
        <w:tc>
          <w:tcPr>
            <w:tcW w:w="1417" w:type="dxa"/>
          </w:tcPr>
          <w:p w14:paraId="0CAAE3DC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4DDB13B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2741E5" w14:textId="20613FD8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6241C4D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DE349B" w14:textId="24C0C2CD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7ACFAF6F" w14:textId="77777777" w:rsidTr="006E2131">
        <w:tc>
          <w:tcPr>
            <w:tcW w:w="2404" w:type="dxa"/>
          </w:tcPr>
          <w:p w14:paraId="567690D0" w14:textId="4445F6A5" w:rsidR="00A32C78" w:rsidRPr="0003526E" w:rsidRDefault="00A32C78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Jácome C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8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15445B8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7A792F0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0CF9B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0AD52F9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862C1" w14:textId="2F9041C0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</w:tc>
        <w:tc>
          <w:tcPr>
            <w:tcW w:w="1843" w:type="dxa"/>
          </w:tcPr>
          <w:p w14:paraId="79E92EE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D8F36C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80B2AF" w14:textId="392B3F0A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5EE3A39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9E7240" w14:textId="5BDED998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50F4250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728EB1B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5B978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605067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91D04C" w14:textId="7839176B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750B3DE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C105B0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97A48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2FA272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F0E5A7" w14:textId="789C432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7AA953A" w14:textId="591D3B98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4</w:t>
            </w:r>
          </w:p>
          <w:p w14:paraId="3996401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0E147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84</w:t>
            </w:r>
          </w:p>
          <w:p w14:paraId="0B408EB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A6FCAD" w14:textId="63E828E1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4</w:t>
            </w:r>
          </w:p>
        </w:tc>
        <w:tc>
          <w:tcPr>
            <w:tcW w:w="1843" w:type="dxa"/>
          </w:tcPr>
          <w:p w14:paraId="186ADA8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AFAB65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BA03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16FEB38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85DDB" w14:textId="55295DA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0B2408F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20B1492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5093FE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214189C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4EAA45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24754857" w14:textId="63B3EEE6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C78" w:rsidRPr="0003526E" w14:paraId="3F3A8C51" w14:textId="77777777" w:rsidTr="006E2131">
        <w:tc>
          <w:tcPr>
            <w:tcW w:w="2404" w:type="dxa"/>
          </w:tcPr>
          <w:p w14:paraId="205F7520" w14:textId="5A6E9D4D" w:rsidR="00A32C78" w:rsidRPr="0003526E" w:rsidRDefault="00A32C78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Naghdi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0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7009F1B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091D19A8" w14:textId="6CFB61CF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6DEB04" w14:textId="3416B80E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5FDDE001" w14:textId="669FAF0D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5DE76140" w14:textId="170B67E2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08ABAC1" w14:textId="2B9CFAA1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352B442C" w14:textId="4047CECD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759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ρ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=0.98</w:t>
            </w:r>
          </w:p>
        </w:tc>
        <w:tc>
          <w:tcPr>
            <w:tcW w:w="1417" w:type="dxa"/>
          </w:tcPr>
          <w:p w14:paraId="57E31F74" w14:textId="1DD55FEC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6854C6A3" w14:textId="77777777" w:rsidTr="006E2131">
        <w:tc>
          <w:tcPr>
            <w:tcW w:w="2404" w:type="dxa"/>
          </w:tcPr>
          <w:p w14:paraId="635DE70A" w14:textId="5C3EEF05" w:rsidR="00A32C78" w:rsidRPr="0003526E" w:rsidRDefault="00A32C78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hir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[30]</w:t>
            </w:r>
          </w:p>
        </w:tc>
        <w:tc>
          <w:tcPr>
            <w:tcW w:w="1844" w:type="dxa"/>
          </w:tcPr>
          <w:p w14:paraId="401C822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24754719" w14:textId="0AE325C6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35431A" w14:textId="1513FAD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105C1F0E" w14:textId="3A8AD7E2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39201110" w14:textId="7B88C16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E3B5666" w14:textId="55F10EF9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656E5ABF" w14:textId="0D79712D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8</w:t>
            </w:r>
          </w:p>
        </w:tc>
        <w:tc>
          <w:tcPr>
            <w:tcW w:w="1417" w:type="dxa"/>
          </w:tcPr>
          <w:p w14:paraId="559C4D78" w14:textId="40F71224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80560D" w:rsidRPr="0003526E" w14:paraId="3BADE990" w14:textId="77777777" w:rsidTr="0080560D">
        <w:tc>
          <w:tcPr>
            <w:tcW w:w="14170" w:type="dxa"/>
            <w:gridSpan w:val="8"/>
          </w:tcPr>
          <w:p w14:paraId="70FE0534" w14:textId="77777777" w:rsidR="0080560D" w:rsidRDefault="0080560D" w:rsidP="0080560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73B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Table S2. Continued</w:t>
            </w:r>
          </w:p>
          <w:p w14:paraId="35D4B198" w14:textId="77777777" w:rsidR="0080560D" w:rsidRPr="000B70A4" w:rsidRDefault="0080560D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C78" w:rsidRPr="0003526E" w14:paraId="249788B1" w14:textId="77777777" w:rsidTr="006E2131">
        <w:tc>
          <w:tcPr>
            <w:tcW w:w="2404" w:type="dxa"/>
          </w:tcPr>
          <w:p w14:paraId="38B6ED09" w14:textId="7270EB81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Lema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J-F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[31]</w:t>
            </w:r>
          </w:p>
          <w:p w14:paraId="51D2F76E" w14:textId="7777777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256B2ABA" w14:textId="7902ED22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1B52ED66" w14:textId="23164875" w:rsidR="00A32C78" w:rsidRPr="0003526E" w:rsidRDefault="00F02CC1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576A3500" w14:textId="2567BDB3" w:rsidR="00A32C78" w:rsidRPr="0003526E" w:rsidRDefault="00F02CC1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20801DC3" w14:textId="5A294FC8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88</w:t>
            </w:r>
          </w:p>
        </w:tc>
        <w:tc>
          <w:tcPr>
            <w:tcW w:w="1417" w:type="dxa"/>
          </w:tcPr>
          <w:p w14:paraId="6E0296BB" w14:textId="7DE698F9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745D7C6A" w14:textId="12878930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74</w:t>
            </w:r>
          </w:p>
        </w:tc>
        <w:tc>
          <w:tcPr>
            <w:tcW w:w="1417" w:type="dxa"/>
          </w:tcPr>
          <w:p w14:paraId="74A6AC4F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417AF1B5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C78" w:rsidRPr="0003526E" w14:paraId="277D59EB" w14:textId="77777777" w:rsidTr="006E2131">
        <w:tc>
          <w:tcPr>
            <w:tcW w:w="2404" w:type="dxa"/>
          </w:tcPr>
          <w:p w14:paraId="3CCA9729" w14:textId="6D64EC4F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verij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[32]</w:t>
            </w:r>
          </w:p>
          <w:p w14:paraId="675B5F6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12997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2561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899D3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CB9A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0A22A8" w14:textId="494D9CA0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4DE03F87" w14:textId="00EA95EE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0F1B8D17" w14:textId="4AE08349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14:paraId="2EF1F63C" w14:textId="198B467B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42" w:type="dxa"/>
          </w:tcPr>
          <w:p w14:paraId="13802D9F" w14:textId="6AC4661A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3762EDBA" w14:textId="5DD206A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6946BE8D" w14:textId="7BAB40AE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05708F1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331C776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4</w:t>
            </w:r>
          </w:p>
          <w:p w14:paraId="4399559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8D48D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14:paraId="5A091A16" w14:textId="60F9842B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0</w:t>
            </w:r>
          </w:p>
        </w:tc>
        <w:tc>
          <w:tcPr>
            <w:tcW w:w="1417" w:type="dxa"/>
          </w:tcPr>
          <w:p w14:paraId="24A04A0E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752623D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FA1C7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23C047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2A3AA94B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C78" w:rsidRPr="0003526E" w14:paraId="380DE338" w14:textId="77777777" w:rsidTr="006E2131">
        <w:tc>
          <w:tcPr>
            <w:tcW w:w="2404" w:type="dxa"/>
          </w:tcPr>
          <w:p w14:paraId="24B998A1" w14:textId="24A489C9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Lampropoulou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SI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9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3FEC2A1" w14:textId="7777777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3F7D870F" w14:textId="0303977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4DB32BDB" w14:textId="7F2131CD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942</w:t>
            </w:r>
          </w:p>
        </w:tc>
        <w:tc>
          <w:tcPr>
            <w:tcW w:w="1842" w:type="dxa"/>
          </w:tcPr>
          <w:p w14:paraId="6DA64F7E" w14:textId="37807318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204473EF" w14:textId="55CC2FAB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D2065AC" w14:textId="154D85B2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66</w:t>
            </w:r>
          </w:p>
        </w:tc>
        <w:tc>
          <w:tcPr>
            <w:tcW w:w="1843" w:type="dxa"/>
          </w:tcPr>
          <w:p w14:paraId="5EE96D1F" w14:textId="5A0EB79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98</w:t>
            </w:r>
          </w:p>
        </w:tc>
        <w:tc>
          <w:tcPr>
            <w:tcW w:w="1417" w:type="dxa"/>
          </w:tcPr>
          <w:p w14:paraId="3C0C1EFF" w14:textId="01A5B8A2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00C979BC" w14:textId="77777777" w:rsidTr="006E2131">
        <w:tc>
          <w:tcPr>
            <w:tcW w:w="2404" w:type="dxa"/>
          </w:tcPr>
          <w:p w14:paraId="745DD810" w14:textId="103EA5B6" w:rsidR="00A32C78" w:rsidRPr="0003526E" w:rsidRDefault="00A32C78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Kondo Y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0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5083B07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6AFF008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FB42F8" w14:textId="409AE424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649844F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36D65F" w14:textId="5094880A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</w:tc>
        <w:tc>
          <w:tcPr>
            <w:tcW w:w="1843" w:type="dxa"/>
          </w:tcPr>
          <w:p w14:paraId="793566B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6ACCC7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79B9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A9988F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CADE65" w14:textId="64697229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063566B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D3C5A6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8D183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7E07ACF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C28109" w14:textId="3CD7BED1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579B19D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42990AB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1FF4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2F3071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DD26E4" w14:textId="0D4A005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9712239" w14:textId="4CD04628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2</w:t>
            </w:r>
          </w:p>
          <w:p w14:paraId="6224B3B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0F83B6" w14:textId="043AE30A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1</w:t>
            </w:r>
          </w:p>
          <w:p w14:paraId="0972251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71556" w14:textId="0A29BDAB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1</w:t>
            </w:r>
          </w:p>
          <w:p w14:paraId="6129AC87" w14:textId="037BFB72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8203AB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FA38C5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CFEA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6A962B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CC9D9F" w14:textId="1C176C9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82AF5A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1B9C6C9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F1D6E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781ED3A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C7A9CA" w14:textId="51AABE0E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408912CA" w14:textId="77777777" w:rsidTr="006E2131">
        <w:tc>
          <w:tcPr>
            <w:tcW w:w="2404" w:type="dxa"/>
          </w:tcPr>
          <w:p w14:paraId="6FF86271" w14:textId="4B4EB77F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Hamre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7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6E58D14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D018C" w14:textId="77777777" w:rsidR="00A32C78" w:rsidRPr="004726A1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2B158E4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03CED8A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013512" w14:textId="735F6D86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383ACF5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432FF89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5DE2E2" w14:textId="450E1118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2835FE6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B17B5C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D5CECB" w14:textId="5F367F81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772E4DA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4666013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B21A8" w14:textId="52499D6E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01E829CF" w14:textId="0EDFDD15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=0.79</w:t>
            </w:r>
          </w:p>
          <w:p w14:paraId="4298ACD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2A6D65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=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6AF6F0B0" w14:textId="749C38A1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2D641E3" w14:textId="0740BC7F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98620C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14FFD" w14:textId="598BF6C1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5</w:t>
            </w:r>
          </w:p>
          <w:p w14:paraId="1E7C74CB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7966D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140373D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99561B" w14:textId="637F4496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4B00B220" w14:textId="77777777" w:rsidTr="006E2131">
        <w:tc>
          <w:tcPr>
            <w:tcW w:w="2404" w:type="dxa"/>
          </w:tcPr>
          <w:p w14:paraId="0A0E81C1" w14:textId="178BB956" w:rsidR="00A32C78" w:rsidRPr="004726A1" w:rsidRDefault="00A32C78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olj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[36]</w:t>
            </w:r>
          </w:p>
        </w:tc>
        <w:tc>
          <w:tcPr>
            <w:tcW w:w="1844" w:type="dxa"/>
          </w:tcPr>
          <w:p w14:paraId="6994831B" w14:textId="6D45B32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01769348" w14:textId="75CE297A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α=0.96</w:t>
            </w:r>
          </w:p>
        </w:tc>
        <w:tc>
          <w:tcPr>
            <w:tcW w:w="1842" w:type="dxa"/>
          </w:tcPr>
          <w:p w14:paraId="3CFCD6EC" w14:textId="011A183F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4ACDE431" w14:textId="6120E42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7B8038A" w14:textId="45DDA002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496CB9DF" w14:textId="62504AFC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6B2379B3" w14:textId="3D5992B8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32C78" w:rsidRPr="0003526E" w14:paraId="6FC21B99" w14:textId="77777777" w:rsidTr="006E2131">
        <w:tc>
          <w:tcPr>
            <w:tcW w:w="2404" w:type="dxa"/>
          </w:tcPr>
          <w:p w14:paraId="4382DF95" w14:textId="544DDB28" w:rsidR="00A32C78" w:rsidRPr="004726A1" w:rsidRDefault="00A32C78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ydog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sl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[37]</w:t>
            </w:r>
          </w:p>
        </w:tc>
        <w:tc>
          <w:tcPr>
            <w:tcW w:w="1844" w:type="dxa"/>
          </w:tcPr>
          <w:p w14:paraId="2EE63E8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  <w:p w14:paraId="0EC839E3" w14:textId="7A9817CF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2617C61" w14:textId="470DB5FE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60ED5094" w14:textId="007954A6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0B393894" w14:textId="5DB90623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65</w:t>
            </w:r>
          </w:p>
        </w:tc>
        <w:tc>
          <w:tcPr>
            <w:tcW w:w="1417" w:type="dxa"/>
          </w:tcPr>
          <w:p w14:paraId="2D3C2E14" w14:textId="4AE43CA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78C08476" w14:textId="1790936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5</w:t>
            </w:r>
          </w:p>
        </w:tc>
        <w:tc>
          <w:tcPr>
            <w:tcW w:w="1417" w:type="dxa"/>
          </w:tcPr>
          <w:p w14:paraId="0CA6A2D9" w14:textId="7347FE39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1978066E" w14:textId="77777777" w:rsidTr="006E2131">
        <w:tc>
          <w:tcPr>
            <w:tcW w:w="2404" w:type="dxa"/>
          </w:tcPr>
          <w:p w14:paraId="70BC77C4" w14:textId="0611890B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Göktas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0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BBBE5B6" w14:textId="77777777" w:rsidR="00A32C78" w:rsidRPr="004726A1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526858E6" w14:textId="61E901D5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08274AF9" w14:textId="094B7E76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967</w:t>
            </w:r>
          </w:p>
        </w:tc>
        <w:tc>
          <w:tcPr>
            <w:tcW w:w="1842" w:type="dxa"/>
          </w:tcPr>
          <w:p w14:paraId="6673D6A5" w14:textId="303F29D8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04FE6DE2" w14:textId="0235070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2FCA26D5" w14:textId="475C77C8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94</w:t>
            </w:r>
          </w:p>
        </w:tc>
        <w:tc>
          <w:tcPr>
            <w:tcW w:w="1843" w:type="dxa"/>
          </w:tcPr>
          <w:p w14:paraId="794087E7" w14:textId="416C0960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3BAA908B" w14:textId="68B090EC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2E15D714" w14:textId="77777777" w:rsidTr="006E2131">
        <w:tc>
          <w:tcPr>
            <w:tcW w:w="2404" w:type="dxa"/>
          </w:tcPr>
          <w:p w14:paraId="3AB0CCAB" w14:textId="0C822750" w:rsidR="00A32C78" w:rsidRPr="00C949E0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grouz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atekin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</w:t>
            </w:r>
            <w:r w:rsidR="00805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Pr="00C94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11922557" w14:textId="77777777" w:rsidR="00A32C78" w:rsidRDefault="00A32C78" w:rsidP="008056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 [</w:t>
            </w:r>
            <w:r w:rsidR="00805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C94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8DE3706" w14:textId="5407723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B584E4" w14:textId="51EB2838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72BF4A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FE2B0C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A4D803" w14:textId="05DAA525" w:rsidR="0080560D" w:rsidRPr="004726A1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3BFFCAC6" w14:textId="07E6FA1B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5F12E60B" w14:textId="7E5CC6B9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73102536" w14:textId="4840B126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4D707410" w14:textId="74D8E813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6E2175EE" w14:textId="404C28F9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ICC=0.998</w:t>
            </w:r>
          </w:p>
        </w:tc>
        <w:tc>
          <w:tcPr>
            <w:tcW w:w="1843" w:type="dxa"/>
          </w:tcPr>
          <w:p w14:paraId="14B62FCA" w14:textId="44CCACE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ICC=0.989</w:t>
            </w:r>
          </w:p>
        </w:tc>
        <w:tc>
          <w:tcPr>
            <w:tcW w:w="1417" w:type="dxa"/>
          </w:tcPr>
          <w:p w14:paraId="2C540378" w14:textId="7B11E89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80560D" w:rsidRPr="0003526E" w14:paraId="4F36ACCE" w14:textId="77777777" w:rsidTr="0080560D">
        <w:trPr>
          <w:trHeight w:val="407"/>
        </w:trPr>
        <w:tc>
          <w:tcPr>
            <w:tcW w:w="14170" w:type="dxa"/>
            <w:gridSpan w:val="8"/>
          </w:tcPr>
          <w:p w14:paraId="6C1DD30E" w14:textId="2524BB70" w:rsidR="0080560D" w:rsidRPr="00B109A6" w:rsidRDefault="0080560D" w:rsidP="008056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B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Table S2. Continued</w:t>
            </w:r>
          </w:p>
        </w:tc>
      </w:tr>
      <w:tr w:rsidR="00A32C78" w:rsidRPr="0003526E" w14:paraId="4809D272" w14:textId="77777777" w:rsidTr="006E2131">
        <w:trPr>
          <w:trHeight w:val="1786"/>
        </w:trPr>
        <w:tc>
          <w:tcPr>
            <w:tcW w:w="2404" w:type="dxa"/>
          </w:tcPr>
          <w:p w14:paraId="6F357BA0" w14:textId="1616E534" w:rsidR="00A32C78" w:rsidRPr="004726A1" w:rsidRDefault="00A32C78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ewar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7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78CE0ED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1A5A1C7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85330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A7B6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0A91D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C44B0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49505" w14:textId="0E5C2F28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1BB6E22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1A3442B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9F911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56C2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C243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12E72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5D03D" w14:textId="03FB91BE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079B1EC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825B40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169F7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F0F58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C8D36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C41A7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F26B88" w14:textId="2139FDA3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302EE29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E50CA9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F570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3382F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B384C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FB24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14232A" w14:textId="60F9F819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3A5C9D8B" w14:textId="022152F4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a</w:t>
            </w:r>
          </w:p>
          <w:p w14:paraId="12B1C4FE" w14:textId="5D69AE9D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=0.96</w:t>
            </w:r>
          </w:p>
          <w:p w14:paraId="4EF9956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CFC15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b</w:t>
            </w:r>
          </w:p>
          <w:p w14:paraId="028E3BB2" w14:textId="2BC36B8B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=0.83</w:t>
            </w:r>
          </w:p>
          <w:p w14:paraId="2B76AB1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673114" w14:textId="69C0B74E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a</w:t>
            </w:r>
          </w:p>
          <w:p w14:paraId="024BD68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=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D95C552" w14:textId="657E7B51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2107FE" w14:textId="153C608B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2B706E17" w14:textId="6A973033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7</w:t>
            </w:r>
          </w:p>
          <w:p w14:paraId="44F546A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09B0AA" w14:textId="19A553A0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7E68E7F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23E8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966C4" w14:textId="751505EE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35BFA412" w14:textId="133C255A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56</w:t>
            </w:r>
          </w:p>
        </w:tc>
        <w:tc>
          <w:tcPr>
            <w:tcW w:w="1417" w:type="dxa"/>
          </w:tcPr>
          <w:p w14:paraId="3A976F1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tful/+</w:t>
            </w:r>
          </w:p>
          <w:p w14:paraId="6B1FA9D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2E522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0A6CC5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tful/+</w:t>
            </w:r>
          </w:p>
          <w:p w14:paraId="2D6C411B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8CFFA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0612BF" w14:textId="0CFCE85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tful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</w:p>
        </w:tc>
      </w:tr>
      <w:tr w:rsidR="00A32C78" w:rsidRPr="0003526E" w14:paraId="289ED308" w14:textId="77777777" w:rsidTr="006E2131">
        <w:tc>
          <w:tcPr>
            <w:tcW w:w="2404" w:type="dxa"/>
          </w:tcPr>
          <w:p w14:paraId="6F541949" w14:textId="2D107639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Huang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MH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6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5FA675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F2B84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68E71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DB13C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F95E82" w14:textId="5661D7F9" w:rsidR="00A32C78" w:rsidRPr="004726A1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1E9D315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76F1507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5E7F1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09D3F6E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B54A1" w14:textId="153DECD2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</w:tc>
        <w:tc>
          <w:tcPr>
            <w:tcW w:w="1843" w:type="dxa"/>
          </w:tcPr>
          <w:p w14:paraId="050FB23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A45C3B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0666D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07EA33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DA6F31" w14:textId="0E5B3AB4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427DD1B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7B3D168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C0A57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3C5838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88851" w14:textId="556E361F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44A0C0A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4CC1EAA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DB69B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5455E63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232E9" w14:textId="39E4B3C9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72A5F24" w14:textId="5CE1A51B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2</w:t>
            </w:r>
          </w:p>
          <w:p w14:paraId="2FB6E2A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4128B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C=0.90</w:t>
            </w:r>
          </w:p>
          <w:p w14:paraId="411E6C9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280A49" w14:textId="4CE05E20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4</w:t>
            </w:r>
          </w:p>
        </w:tc>
        <w:tc>
          <w:tcPr>
            <w:tcW w:w="1843" w:type="dxa"/>
          </w:tcPr>
          <w:p w14:paraId="59F1C276" w14:textId="150EB57F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6</w:t>
            </w:r>
          </w:p>
          <w:p w14:paraId="57E4DB2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47F4E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86</w:t>
            </w:r>
          </w:p>
          <w:p w14:paraId="6649D56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1F4CE3" w14:textId="66D5C7B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2</w:t>
            </w:r>
          </w:p>
        </w:tc>
        <w:tc>
          <w:tcPr>
            <w:tcW w:w="1417" w:type="dxa"/>
          </w:tcPr>
          <w:p w14:paraId="2CDDAB5D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679C67C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2ADBD" w14:textId="64D557F6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6153F29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58D68" w14:textId="6800DFE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04B15071" w14:textId="77777777" w:rsidTr="006E2131">
        <w:tc>
          <w:tcPr>
            <w:tcW w:w="2404" w:type="dxa"/>
          </w:tcPr>
          <w:p w14:paraId="060CE08E" w14:textId="77777777" w:rsidR="00A32C78" w:rsidRDefault="00A32C78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han ACM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5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DDBF092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F38710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B18910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7597D0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33986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D1C129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9DDDA9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2DAC39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1C2F8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ECFC94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C9C00E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F606C5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8702E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8C3CC6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4C598C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B9C5B2" w14:textId="77777777" w:rsidR="0080560D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A8295" w14:textId="6F2D7A4D" w:rsidR="0080560D" w:rsidRPr="004726A1" w:rsidRDefault="0080560D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064AA6F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3DA1161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9BC5A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6E207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2FB9B3" w14:textId="67D8CF76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49F3D1F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AE448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B94B4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054C9" w14:textId="29CB6EBD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</w:tc>
        <w:tc>
          <w:tcPr>
            <w:tcW w:w="1843" w:type="dxa"/>
          </w:tcPr>
          <w:p w14:paraId="0D973BC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720BF4E0" w14:textId="5A6C737C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44F927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59EA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F8182D" w14:textId="33ED5290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14:paraId="3481326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96</w:t>
            </w:r>
          </w:p>
          <w:p w14:paraId="752A981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18D5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948C0A" w14:textId="77777777" w:rsidR="00CB01D6" w:rsidRDefault="00CB01D6" w:rsidP="00CB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14:paraId="7ACD274F" w14:textId="19B8B09F" w:rsidR="00CB01D6" w:rsidRDefault="00CB01D6" w:rsidP="00CB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A9187DF" w14:textId="190BEDE2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6F9608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48F33CB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F0CD4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41DC4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9448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2399E76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51CF2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90D1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B8B3D" w14:textId="77777777" w:rsidR="00CB01D6" w:rsidRDefault="00CB01D6" w:rsidP="00CB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4C166295" w14:textId="61A63CE8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1E5D5C4" w14:textId="6E8501E2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23753CBE" w14:textId="50114FF5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6</w:t>
            </w:r>
          </w:p>
          <w:p w14:paraId="6EA6598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D344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576EC8" w14:textId="6569EB9E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10B082E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DA89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C31A9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74523B" w14:textId="2B3B14EE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14:paraId="26D68D6B" w14:textId="424FDCB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4</w:t>
            </w:r>
          </w:p>
          <w:p w14:paraId="11D0CF8A" w14:textId="0B241F3A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CD3C18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124A55F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3C756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F4D8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F2FC6" w14:textId="14B48216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6AF3594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51EF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AFCC5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B699B5" w14:textId="7733FD18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369ABEC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064455E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30307C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8C026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447604" w14:textId="5265C23A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,b</w:t>
            </w:r>
            <w:proofErr w:type="spellEnd"/>
            <w:proofErr w:type="gramEnd"/>
          </w:p>
          <w:p w14:paraId="0B85CA7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C2E87C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0ECCC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B700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02336D8E" w14:textId="7CEDEEB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520364A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49613F5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CF228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AFD52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26105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7C08DAD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921A6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801C3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E87ED" w14:textId="52C71B5B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80560D" w:rsidRPr="0003526E" w14:paraId="215FE61E" w14:textId="77777777" w:rsidTr="0080560D">
        <w:tc>
          <w:tcPr>
            <w:tcW w:w="14170" w:type="dxa"/>
            <w:gridSpan w:val="8"/>
          </w:tcPr>
          <w:p w14:paraId="696AF538" w14:textId="77777777" w:rsidR="0080560D" w:rsidRDefault="0080560D" w:rsidP="0080560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73B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Table S2. Continued</w:t>
            </w:r>
          </w:p>
          <w:p w14:paraId="148A86BE" w14:textId="77777777" w:rsidR="0080560D" w:rsidRPr="000B70A4" w:rsidRDefault="0080560D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C78" w:rsidRPr="0003526E" w14:paraId="71909414" w14:textId="77777777" w:rsidTr="006E2131">
        <w:tc>
          <w:tcPr>
            <w:tcW w:w="2404" w:type="dxa"/>
          </w:tcPr>
          <w:p w14:paraId="15CCC07C" w14:textId="2334D6C0" w:rsidR="00A32C78" w:rsidRPr="004726A1" w:rsidRDefault="00A32C78" w:rsidP="00805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hiu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AYY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8 [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5627AEB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3118FCE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66D85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2336E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76BA31A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5B263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AB27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CD095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B9CA2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D9504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CFBF9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89926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9F4C8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BFE2F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43B7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69A7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913BD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011A47" w14:textId="1FB236EB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</w:tc>
        <w:tc>
          <w:tcPr>
            <w:tcW w:w="1843" w:type="dxa"/>
          </w:tcPr>
          <w:p w14:paraId="79E9FBC1" w14:textId="0E2C1046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6D07D3B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E4DDE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1763E3" w14:textId="60510976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r A</w:t>
            </w:r>
          </w:p>
          <w:p w14:paraId="0A5FE139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cale </w:t>
            </w:r>
          </w:p>
          <w:p w14:paraId="1B4FEE73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: 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90</w:t>
            </w:r>
          </w:p>
          <w:p w14:paraId="647B61BB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: 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98</w:t>
            </w:r>
          </w:p>
          <w:p w14:paraId="6C61265C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: 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81</w:t>
            </w:r>
          </w:p>
          <w:p w14:paraId="6609990C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: 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97</w:t>
            </w:r>
          </w:p>
          <w:p w14:paraId="1941447E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ED5529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r B</w:t>
            </w:r>
          </w:p>
          <w:p w14:paraId="66E8F95B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cale </w:t>
            </w:r>
          </w:p>
          <w:p w14:paraId="12B314D1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: 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80</w:t>
            </w:r>
          </w:p>
          <w:p w14:paraId="7B3259F5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2: α=0.97</w:t>
            </w:r>
          </w:p>
          <w:p w14:paraId="55B20982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3: α=0.85</w:t>
            </w:r>
          </w:p>
          <w:p w14:paraId="2A23A3A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4: α=0.95</w:t>
            </w:r>
          </w:p>
          <w:p w14:paraId="5596175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A0FB4" w14:textId="0BE0F7BE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</w:tcPr>
          <w:p w14:paraId="0D6E9DCC" w14:textId="75277610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D18567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B0C4B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EB73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11E4169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4240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9334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A6CBB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BF78F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82A0D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CAC2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01D1B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7FE51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1D2BD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F98FA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84794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D6D7B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E6474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2E193440" w14:textId="664E0A19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E03404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1220E5A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58CC0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78516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1CD658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EBF62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D59A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E8DA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C8F48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077A6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65F2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03D26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D82DF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4725E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8E504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CDDA7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09F0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F63625" w14:textId="555B50E9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672BDF88" w14:textId="7EF64F9E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9</w:t>
            </w:r>
          </w:p>
          <w:p w14:paraId="2BF41D9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EA4C1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445D5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80</w:t>
            </w:r>
          </w:p>
          <w:p w14:paraId="642F393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877F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E90E9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746AA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7E6E4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3706A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A618C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EA378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A8522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37C11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0656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FB61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E988D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87FA70" w14:textId="312A2D41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9</w:t>
            </w:r>
          </w:p>
        </w:tc>
        <w:tc>
          <w:tcPr>
            <w:tcW w:w="1843" w:type="dxa"/>
          </w:tcPr>
          <w:p w14:paraId="5EF79751" w14:textId="473DF85B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9</w:t>
            </w:r>
          </w:p>
          <w:p w14:paraId="2C7CBBA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7B72E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2A62C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81</w:t>
            </w:r>
          </w:p>
          <w:p w14:paraId="1E790F7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37D7A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831A4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F1011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317AA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26D34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089D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CA791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C2E1F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49DF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954E8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EE5F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5B552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F8218" w14:textId="26CCF07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7</w:t>
            </w:r>
          </w:p>
        </w:tc>
        <w:tc>
          <w:tcPr>
            <w:tcW w:w="1417" w:type="dxa"/>
          </w:tcPr>
          <w:p w14:paraId="4677E55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01032D3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371C2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E68B6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22162DD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5DF03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9AF18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1D12B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7428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A5399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C5655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C1EB5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2F89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80FE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D89DC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E350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2AC1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4E794F" w14:textId="5D5151D6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13D40467" w14:textId="77777777" w:rsidTr="006E2131">
        <w:tc>
          <w:tcPr>
            <w:tcW w:w="2404" w:type="dxa"/>
          </w:tcPr>
          <w:p w14:paraId="0B5971A3" w14:textId="129567F5" w:rsidR="00A32C78" w:rsidRPr="004726A1" w:rsidRDefault="00A32C78" w:rsidP="004D5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minguez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-Olivan</w:t>
            </w:r>
            <w:r w:rsidR="0080560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 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0644F46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1E61584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8395F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692647" w14:textId="4854EE4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6BB7F4C9" w14:textId="76CAFA83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74603E8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06761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EE1DC7" w14:textId="3153823C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79</w:t>
            </w:r>
          </w:p>
        </w:tc>
        <w:tc>
          <w:tcPr>
            <w:tcW w:w="1842" w:type="dxa"/>
          </w:tcPr>
          <w:p w14:paraId="4E177D06" w14:textId="2C651799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64F5CE9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3EECF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F926AB" w14:textId="4503AE34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3505DC21" w14:textId="07B7C636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E328D0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87BA0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D6F73" w14:textId="64594A64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7513CE7" w14:textId="006C060C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42D0160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85B4B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B95609" w14:textId="43EA09C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36E6F61A" w14:textId="64501900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6B196B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28381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266724" w14:textId="36EC2D50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ICC=0.79 </w:t>
            </w:r>
          </w:p>
        </w:tc>
        <w:tc>
          <w:tcPr>
            <w:tcW w:w="1417" w:type="dxa"/>
          </w:tcPr>
          <w:p w14:paraId="081579A2" w14:textId="688824AC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6D488D0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C74C5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FC20B" w14:textId="135764EB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34417D2C" w14:textId="77777777" w:rsidTr="006E2131">
        <w:tc>
          <w:tcPr>
            <w:tcW w:w="2404" w:type="dxa"/>
          </w:tcPr>
          <w:p w14:paraId="781317D7" w14:textId="39EF6CF0" w:rsidR="00A32C78" w:rsidRPr="00C949E0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yousef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I</w:t>
            </w:r>
            <w:r w:rsidR="004D5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Pr="00C94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 [</w:t>
            </w:r>
            <w:r w:rsidR="004D5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C94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51D0D32" w14:textId="77777777" w:rsidR="00A32C78" w:rsidRPr="004726A1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368FF701" w14:textId="776603D4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4C03B1E9" w14:textId="0F8681C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 xml:space="preserve"> α=0.96</w:t>
            </w:r>
          </w:p>
        </w:tc>
        <w:tc>
          <w:tcPr>
            <w:tcW w:w="1842" w:type="dxa"/>
          </w:tcPr>
          <w:p w14:paraId="44CD1B99" w14:textId="362D6DB6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0BA8A243" w14:textId="07D69E5C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F65AA79" w14:textId="4F85EE96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ICC=0.95</w:t>
            </w:r>
          </w:p>
        </w:tc>
        <w:tc>
          <w:tcPr>
            <w:tcW w:w="1843" w:type="dxa"/>
          </w:tcPr>
          <w:p w14:paraId="5A49BE65" w14:textId="601ECF0D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A1A0BBF" w14:textId="18FA0868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6E758614" w14:textId="77777777" w:rsidTr="006E2131">
        <w:tc>
          <w:tcPr>
            <w:tcW w:w="2404" w:type="dxa"/>
          </w:tcPr>
          <w:p w14:paraId="1E29015E" w14:textId="4AAC672C" w:rsidR="00A32C78" w:rsidRPr="00626343" w:rsidRDefault="00A32C78" w:rsidP="004D57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qathani</w:t>
            </w:r>
            <w:proofErr w:type="spellEnd"/>
            <w:r w:rsidRPr="000B7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</w:t>
            </w:r>
            <w:r w:rsidR="004D5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 [</w:t>
            </w:r>
            <w:r w:rsidR="004D5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26263E74" w14:textId="2143DC08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2436B0AC" w14:textId="64DE3589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93</w:t>
            </w:r>
          </w:p>
        </w:tc>
        <w:tc>
          <w:tcPr>
            <w:tcW w:w="1842" w:type="dxa"/>
          </w:tcPr>
          <w:p w14:paraId="612489BA" w14:textId="349B8C25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/+ </w:t>
            </w:r>
          </w:p>
        </w:tc>
        <w:tc>
          <w:tcPr>
            <w:tcW w:w="1560" w:type="dxa"/>
          </w:tcPr>
          <w:p w14:paraId="51C49D34" w14:textId="5F6BB55B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9</w:t>
            </w:r>
          </w:p>
        </w:tc>
        <w:tc>
          <w:tcPr>
            <w:tcW w:w="1417" w:type="dxa"/>
          </w:tcPr>
          <w:p w14:paraId="7ECFBEA9" w14:textId="6167C42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02D25362" w14:textId="13471258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3</w:t>
            </w:r>
          </w:p>
        </w:tc>
        <w:tc>
          <w:tcPr>
            <w:tcW w:w="1417" w:type="dxa"/>
          </w:tcPr>
          <w:p w14:paraId="59D57EFD" w14:textId="28977AB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44B2564C" w14:textId="77777777" w:rsidTr="006E2131">
        <w:tc>
          <w:tcPr>
            <w:tcW w:w="2404" w:type="dxa"/>
          </w:tcPr>
          <w:p w14:paraId="243BEB38" w14:textId="2EF41837" w:rsidR="00A32C78" w:rsidRPr="0003526E" w:rsidRDefault="00A32C78" w:rsidP="004D5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hignoni</w:t>
            </w:r>
            <w:proofErr w:type="spellEnd"/>
            <w:r w:rsidRPr="000B7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</w:t>
            </w:r>
            <w:r w:rsidR="004D5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 [</w:t>
            </w:r>
            <w:r w:rsidR="004D5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0B7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</w:tcPr>
          <w:p w14:paraId="2B6D1725" w14:textId="206D1AF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29BB7CAA" w14:textId="78261D9C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18AA5DE0" w14:textId="694AF27D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5AE0253A" w14:textId="7B459952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64010D84" w14:textId="3817DEEB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17706CED" w14:textId="06CFA83A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F0F901F" w14:textId="67757E2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32C78" w:rsidRPr="0003526E" w14:paraId="713F05D7" w14:textId="77777777" w:rsidTr="006E2131">
        <w:tc>
          <w:tcPr>
            <w:tcW w:w="2404" w:type="dxa"/>
          </w:tcPr>
          <w:p w14:paraId="34C55B5F" w14:textId="163F605E" w:rsidR="00A32C78" w:rsidRPr="003F5CFF" w:rsidRDefault="00A32C78" w:rsidP="00A32C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5C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hignoni</w:t>
            </w:r>
            <w:proofErr w:type="spellEnd"/>
            <w:r w:rsidRPr="003F5C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</w:t>
            </w:r>
            <w:r w:rsidR="004D5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 [</w:t>
            </w:r>
            <w:r w:rsidR="004D5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]</w:t>
            </w:r>
          </w:p>
          <w:p w14:paraId="36B096A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4174DB" w14:textId="443EC24B" w:rsidR="004D5789" w:rsidRPr="004726A1" w:rsidRDefault="004D5789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392CB8EB" w14:textId="600E9EC4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03BEF487" w14:textId="124F1ED6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 xml:space="preserve"> α=0.94</w:t>
            </w:r>
          </w:p>
        </w:tc>
        <w:tc>
          <w:tcPr>
            <w:tcW w:w="1842" w:type="dxa"/>
          </w:tcPr>
          <w:p w14:paraId="4FB79AC3" w14:textId="005EAA9F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51B8FBC3" w14:textId="4AC4560D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09F4846" w14:textId="692604B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39A47681" w14:textId="728FE07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562FADE" w14:textId="14A2CBA3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D5789" w:rsidRPr="0003526E" w14:paraId="7A2CD8C6" w14:textId="77777777" w:rsidTr="000E1E19">
        <w:tc>
          <w:tcPr>
            <w:tcW w:w="14170" w:type="dxa"/>
            <w:gridSpan w:val="8"/>
          </w:tcPr>
          <w:p w14:paraId="14AAC800" w14:textId="77777777" w:rsidR="004D5789" w:rsidRDefault="004D5789" w:rsidP="004D5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73B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Table S2. Continued</w:t>
            </w:r>
          </w:p>
          <w:p w14:paraId="771BA243" w14:textId="77777777" w:rsidR="004D5789" w:rsidRPr="000B70A4" w:rsidRDefault="004D5789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C78" w:rsidRPr="0003526E" w14:paraId="776D77FF" w14:textId="77777777" w:rsidTr="006E2131">
        <w:tc>
          <w:tcPr>
            <w:tcW w:w="2404" w:type="dxa"/>
          </w:tcPr>
          <w:p w14:paraId="590FA57A" w14:textId="5B15EBBA" w:rsidR="00A32C78" w:rsidRPr="0003526E" w:rsidRDefault="00A32C78" w:rsidP="004D5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2427">
              <w:rPr>
                <w:rFonts w:ascii="Times New Roman" w:hAnsi="Times New Roman" w:cs="Times New Roman"/>
                <w:sz w:val="20"/>
                <w:szCs w:val="20"/>
              </w:rPr>
              <w:t>Godi</w:t>
            </w:r>
            <w:proofErr w:type="spellEnd"/>
            <w:r w:rsidRPr="00FC2427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FC242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[49]</w:t>
            </w:r>
          </w:p>
        </w:tc>
        <w:tc>
          <w:tcPr>
            <w:tcW w:w="1844" w:type="dxa"/>
          </w:tcPr>
          <w:p w14:paraId="03A54EA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2A72B0B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F9388" w14:textId="6C083F2F" w:rsidR="00A32C78" w:rsidRDefault="004D5789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84C0E10" w14:textId="27180346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</w:tc>
        <w:tc>
          <w:tcPr>
            <w:tcW w:w="1843" w:type="dxa"/>
          </w:tcPr>
          <w:p w14:paraId="5E71D579" w14:textId="33EF4DE1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 xml:space="preserve"> α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3352828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8BC9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50897" w14:textId="7F65883E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 xml:space="preserve"> α=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8C4665D" w14:textId="7445E1B2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BC64FD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186FCC4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85A47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97BC81" w14:textId="6A023B2B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0527559E" w14:textId="40DF0B7A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10C3D14" w14:textId="47C81E89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5D900852" w14:textId="6348581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99C2CBE" w14:textId="696860E4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32C78" w:rsidRPr="0003526E" w14:paraId="6E9A9E8A" w14:textId="77777777" w:rsidTr="006E2131">
        <w:tc>
          <w:tcPr>
            <w:tcW w:w="2404" w:type="dxa"/>
          </w:tcPr>
          <w:p w14:paraId="0F9A4A44" w14:textId="47C25C86" w:rsidR="00A32C78" w:rsidRPr="0003526E" w:rsidRDefault="00A32C78" w:rsidP="004D5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AA0">
              <w:rPr>
                <w:rFonts w:ascii="Times New Roman" w:hAnsi="Times New Roman" w:cs="Times New Roman"/>
                <w:sz w:val="20"/>
                <w:szCs w:val="20"/>
              </w:rPr>
              <w:t>Bravini</w:t>
            </w:r>
            <w:proofErr w:type="spellEnd"/>
            <w:r w:rsidRPr="00BF1AA0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BF1AA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[50]</w:t>
            </w:r>
          </w:p>
        </w:tc>
        <w:tc>
          <w:tcPr>
            <w:tcW w:w="1844" w:type="dxa"/>
          </w:tcPr>
          <w:p w14:paraId="2D1FDC0F" w14:textId="0DE6969E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</w:tc>
        <w:tc>
          <w:tcPr>
            <w:tcW w:w="1843" w:type="dxa"/>
          </w:tcPr>
          <w:p w14:paraId="20FB537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 xml:space="preserve"> α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3A49FE9F" w14:textId="7777777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3B9E511" w14:textId="677E8083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3F5CFF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4D9585B5" w14:textId="7165A0F4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C3743FF" w14:textId="30F8D9E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4</w:t>
            </w:r>
          </w:p>
        </w:tc>
        <w:tc>
          <w:tcPr>
            <w:tcW w:w="1843" w:type="dxa"/>
          </w:tcPr>
          <w:p w14:paraId="6F388645" w14:textId="57F81EC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C=0.90</w:t>
            </w:r>
          </w:p>
        </w:tc>
        <w:tc>
          <w:tcPr>
            <w:tcW w:w="1417" w:type="dxa"/>
          </w:tcPr>
          <w:p w14:paraId="6683EFFD" w14:textId="15563CCB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5C1769F9" w14:textId="77777777" w:rsidTr="006E2131">
        <w:tc>
          <w:tcPr>
            <w:tcW w:w="2404" w:type="dxa"/>
          </w:tcPr>
          <w:p w14:paraId="6C6A99B0" w14:textId="42868004" w:rsidR="00A32C78" w:rsidRPr="00BF1AA0" w:rsidRDefault="00A32C78" w:rsidP="004D5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AA0">
              <w:rPr>
                <w:rFonts w:ascii="Times New Roman" w:hAnsi="Times New Roman" w:cs="Times New Roman"/>
                <w:sz w:val="20"/>
                <w:szCs w:val="20"/>
              </w:rPr>
              <w:t>Mitchell KD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BF1AA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[70]</w:t>
            </w:r>
          </w:p>
        </w:tc>
        <w:tc>
          <w:tcPr>
            <w:tcW w:w="1844" w:type="dxa"/>
          </w:tcPr>
          <w:p w14:paraId="108FE5E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5096F3DE" w14:textId="7AA4D8AA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A165A19" w14:textId="5699AA02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568B51BD" w14:textId="2A766BAF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39CBA5A3" w14:textId="553A8658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8</w:t>
            </w:r>
          </w:p>
        </w:tc>
        <w:tc>
          <w:tcPr>
            <w:tcW w:w="1417" w:type="dxa"/>
          </w:tcPr>
          <w:p w14:paraId="549E4038" w14:textId="69CCFDE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561294A9" w14:textId="2CEE67CA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21DDFBF3" w14:textId="7B73677E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2DED7E1D" w14:textId="77777777" w:rsidTr="006E2131">
        <w:tc>
          <w:tcPr>
            <w:tcW w:w="2404" w:type="dxa"/>
          </w:tcPr>
          <w:p w14:paraId="5682C976" w14:textId="20B16ADB" w:rsidR="00A32C78" w:rsidRPr="00BF1AA0" w:rsidRDefault="00A32C78" w:rsidP="004D5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ter K</w:t>
            </w:r>
            <w:r w:rsidR="004D5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Pr="00BF1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  <w:r w:rsidR="004D5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71]</w:t>
            </w:r>
          </w:p>
        </w:tc>
        <w:tc>
          <w:tcPr>
            <w:tcW w:w="1844" w:type="dxa"/>
          </w:tcPr>
          <w:p w14:paraId="6BCC1DC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4BD92F9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00FC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8DAF4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7555739F" w14:textId="6602B394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F09BAA" w14:textId="77777777" w:rsidR="00A32C78" w:rsidRDefault="00A32C78" w:rsidP="00A32C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α=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  <w:p w14:paraId="33A34345" w14:textId="77777777" w:rsidR="00A32C78" w:rsidRDefault="00A32C78" w:rsidP="00A32C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7784DD" w14:textId="72D0330E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159146D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7629F9C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323D1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30F9AF" w14:textId="413F11B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6E212C1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162BF6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A5FA8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E7A1E3" w14:textId="3BCC7B91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945E22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37DC3E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DABB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A7049" w14:textId="62DDDA5C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7F2E6AEC" w14:textId="2FCBCC95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5DC85D0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CDF41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F26CCC" w14:textId="32C8D60C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417" w:type="dxa"/>
          </w:tcPr>
          <w:p w14:paraId="76C9F52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40C7154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5DAF1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44A480" w14:textId="3088124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123061E1" w14:textId="77777777" w:rsidTr="006E2131">
        <w:tc>
          <w:tcPr>
            <w:tcW w:w="2404" w:type="dxa"/>
          </w:tcPr>
          <w:p w14:paraId="48780995" w14:textId="770C8329" w:rsidR="00A32C78" w:rsidRPr="00BF1AA0" w:rsidRDefault="00A32C78" w:rsidP="004D5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AA0">
              <w:rPr>
                <w:rFonts w:ascii="Times New Roman" w:hAnsi="Times New Roman" w:cs="Times New Roman"/>
                <w:sz w:val="20"/>
                <w:szCs w:val="20"/>
              </w:rPr>
              <w:t>Wang-</w:t>
            </w:r>
            <w:proofErr w:type="spellStart"/>
            <w:r w:rsidRPr="00BF1AA0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  <w:proofErr w:type="spellEnd"/>
            <w:r w:rsidRPr="00BF1AA0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BF1AA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F1AA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[72]</w:t>
            </w:r>
          </w:p>
        </w:tc>
        <w:tc>
          <w:tcPr>
            <w:tcW w:w="1844" w:type="dxa"/>
          </w:tcPr>
          <w:p w14:paraId="4E115CE7" w14:textId="572F291D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5A950696" w14:textId="55B9A590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5E2040D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33FC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14:paraId="3E5403B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4014803B" w14:textId="00403892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88BD4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73D5C78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898E7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882EDF" w14:textId="6817330D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0DECDBD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5DB46A7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A861C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B203E" w14:textId="2B30E6BE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33C6C70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157D18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2ED73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90AE7C" w14:textId="2A72EDE3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6C8DE7F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1C44FCE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75D52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829B38" w14:textId="111788A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3</w:t>
            </w:r>
          </w:p>
        </w:tc>
        <w:tc>
          <w:tcPr>
            <w:tcW w:w="1843" w:type="dxa"/>
          </w:tcPr>
          <w:p w14:paraId="53FFBA3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7</w:t>
            </w:r>
          </w:p>
          <w:p w14:paraId="1C9C497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8778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899AD2" w14:textId="110E2F4A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F7E63E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2E702E1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4D184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059D0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06053E36" w14:textId="1FE6F9B0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C78" w:rsidRPr="0003526E" w14:paraId="0799AF31" w14:textId="77777777" w:rsidTr="006E2131">
        <w:tc>
          <w:tcPr>
            <w:tcW w:w="2404" w:type="dxa"/>
          </w:tcPr>
          <w:p w14:paraId="5353A10D" w14:textId="7E702D6F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6A1">
              <w:rPr>
                <w:rFonts w:ascii="Times New Roman" w:hAnsi="Times New Roman" w:cs="Times New Roman"/>
                <w:sz w:val="20"/>
                <w:szCs w:val="20"/>
              </w:rPr>
              <w:t>Leddy</w:t>
            </w:r>
            <w:proofErr w:type="spellEnd"/>
            <w:r w:rsidRPr="004726A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726A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4726A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4726A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DFA2C5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AB6B9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3717E3" w14:textId="7F186B62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583B918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7BE6C77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9C370E" w14:textId="7C69556F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399C15D3" w14:textId="0CD6E576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3AC64E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F8FAE3" w14:textId="77A796DB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34149750" w14:textId="0F188188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173F58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DB866" w14:textId="14FDA371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6AFAB5FA" w14:textId="7928C4FE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8</w:t>
            </w:r>
          </w:p>
          <w:p w14:paraId="494A8F7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7E40A" w14:textId="0863E5A4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2</w:t>
            </w:r>
          </w:p>
        </w:tc>
        <w:tc>
          <w:tcPr>
            <w:tcW w:w="1417" w:type="dxa"/>
          </w:tcPr>
          <w:p w14:paraId="14E183FB" w14:textId="04FBA281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1558E17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D43C4F" w14:textId="6D087AA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7DF01389" w14:textId="62325485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6</w:t>
            </w:r>
          </w:p>
          <w:p w14:paraId="3B6EE98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A7305" w14:textId="6DA9B423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1</w:t>
            </w:r>
          </w:p>
        </w:tc>
        <w:tc>
          <w:tcPr>
            <w:tcW w:w="1417" w:type="dxa"/>
          </w:tcPr>
          <w:p w14:paraId="5571CB31" w14:textId="46972E20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7D91456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B7C3A" w14:textId="098CE74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201EBCFA" w14:textId="77777777" w:rsidTr="006E2131">
        <w:tc>
          <w:tcPr>
            <w:tcW w:w="2404" w:type="dxa"/>
          </w:tcPr>
          <w:p w14:paraId="0A49FDDA" w14:textId="73D65B11" w:rsidR="00A32C78" w:rsidRPr="0003526E" w:rsidRDefault="00A32C78" w:rsidP="004D5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6A1">
              <w:rPr>
                <w:rFonts w:ascii="Times New Roman" w:hAnsi="Times New Roman" w:cs="Times New Roman"/>
                <w:sz w:val="20"/>
                <w:szCs w:val="20"/>
              </w:rPr>
              <w:t>Leddy</w:t>
            </w:r>
            <w:proofErr w:type="spellEnd"/>
            <w:r w:rsidRPr="004726A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726A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[74]</w:t>
            </w:r>
          </w:p>
        </w:tc>
        <w:tc>
          <w:tcPr>
            <w:tcW w:w="1844" w:type="dxa"/>
          </w:tcPr>
          <w:p w14:paraId="327E217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539C444C" w14:textId="7777777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F508FA" w14:textId="4E55CBEA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4F6631D7" w14:textId="67922439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1E92E8D6" w14:textId="4274E13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8</w:t>
            </w:r>
          </w:p>
        </w:tc>
        <w:tc>
          <w:tcPr>
            <w:tcW w:w="1417" w:type="dxa"/>
          </w:tcPr>
          <w:p w14:paraId="04FB2A85" w14:textId="2161AA5E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329ADC73" w14:textId="3D9B6634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6</w:t>
            </w:r>
          </w:p>
        </w:tc>
        <w:tc>
          <w:tcPr>
            <w:tcW w:w="1417" w:type="dxa"/>
          </w:tcPr>
          <w:p w14:paraId="7A080117" w14:textId="35688092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1CF2235C" w14:textId="77777777" w:rsidTr="006E2131">
        <w:tc>
          <w:tcPr>
            <w:tcW w:w="2404" w:type="dxa"/>
          </w:tcPr>
          <w:p w14:paraId="16FB8942" w14:textId="70DB6936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Löfgren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31319325" w14:textId="7777777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91DE22" w14:textId="7777777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5503BBC8" w14:textId="2F01FD34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0B47C432" w14:textId="4416AFA8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nbach </w:t>
            </w: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0.87 </w:t>
            </w:r>
          </w:p>
        </w:tc>
        <w:tc>
          <w:tcPr>
            <w:tcW w:w="1842" w:type="dxa"/>
          </w:tcPr>
          <w:p w14:paraId="5B3E7227" w14:textId="64BEA28C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05AE20A8" w14:textId="03E0B9F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4278262" w14:textId="38136F9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0</w:t>
            </w:r>
          </w:p>
        </w:tc>
        <w:tc>
          <w:tcPr>
            <w:tcW w:w="1843" w:type="dxa"/>
          </w:tcPr>
          <w:p w14:paraId="7AC1A9A9" w14:textId="2165989E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72</w:t>
            </w:r>
          </w:p>
        </w:tc>
        <w:tc>
          <w:tcPr>
            <w:tcW w:w="1417" w:type="dxa"/>
          </w:tcPr>
          <w:p w14:paraId="7245EC43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7296C435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C78" w:rsidRPr="0003526E" w14:paraId="26A30706" w14:textId="77777777" w:rsidTr="006E2131">
        <w:tc>
          <w:tcPr>
            <w:tcW w:w="2404" w:type="dxa"/>
          </w:tcPr>
          <w:p w14:paraId="61FC05CC" w14:textId="17C13B35" w:rsidR="00A32C78" w:rsidRDefault="00A32C78" w:rsidP="00A32C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hemi</w:t>
            </w:r>
            <w:proofErr w:type="spellEnd"/>
            <w:r w:rsidRPr="000B7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</w:t>
            </w:r>
            <w:r w:rsidR="004D5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 [76]</w:t>
            </w:r>
          </w:p>
          <w:p w14:paraId="4A44BC49" w14:textId="7777777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49F80AAB" w14:textId="2191A24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4BBE2D45" w14:textId="1C77524E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α=0.80</w:t>
            </w:r>
          </w:p>
        </w:tc>
        <w:tc>
          <w:tcPr>
            <w:tcW w:w="1842" w:type="dxa"/>
          </w:tcPr>
          <w:p w14:paraId="59DB802A" w14:textId="289D4318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/+ </w:t>
            </w:r>
          </w:p>
        </w:tc>
        <w:tc>
          <w:tcPr>
            <w:tcW w:w="1560" w:type="dxa"/>
          </w:tcPr>
          <w:p w14:paraId="54D0ABC4" w14:textId="3423B182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645A563E" w14:textId="075861A4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78AB72C5" w14:textId="226B2F42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0</w:t>
            </w:r>
          </w:p>
        </w:tc>
        <w:tc>
          <w:tcPr>
            <w:tcW w:w="1417" w:type="dxa"/>
          </w:tcPr>
          <w:p w14:paraId="645EDF22" w14:textId="0284524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79CD1E3D" w14:textId="01B91F0B" w:rsidTr="006E2131">
        <w:tc>
          <w:tcPr>
            <w:tcW w:w="2404" w:type="dxa"/>
          </w:tcPr>
          <w:p w14:paraId="0DB11531" w14:textId="276AB490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Oyama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Ch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8 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8F6B0BE" w14:textId="1286C4B4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707897C5" w14:textId="70FEC8D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7AE716E0" w14:textId="365D7006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</w:tcPr>
          <w:p w14:paraId="0E6595E0" w14:textId="1124A1A2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6A3367A6" w14:textId="45598749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11C2AC3" w14:textId="16A7E7A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40A1646A" w14:textId="04A91B8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0</w:t>
            </w:r>
          </w:p>
        </w:tc>
        <w:tc>
          <w:tcPr>
            <w:tcW w:w="1417" w:type="dxa"/>
          </w:tcPr>
          <w:p w14:paraId="0A960DBA" w14:textId="1EE0EB6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4D5789" w:rsidRPr="0003526E" w14:paraId="36CF786B" w14:textId="77777777" w:rsidTr="004D5789">
        <w:trPr>
          <w:trHeight w:val="407"/>
        </w:trPr>
        <w:tc>
          <w:tcPr>
            <w:tcW w:w="14170" w:type="dxa"/>
            <w:gridSpan w:val="8"/>
          </w:tcPr>
          <w:p w14:paraId="34B11C2F" w14:textId="77777777" w:rsidR="004D5789" w:rsidRDefault="004D5789" w:rsidP="004D5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73B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Table S2. Continued</w:t>
            </w:r>
          </w:p>
          <w:p w14:paraId="17767767" w14:textId="77777777" w:rsidR="004D5789" w:rsidRPr="000B70A4" w:rsidRDefault="004D5789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C78" w:rsidRPr="0003526E" w14:paraId="6FC305C2" w14:textId="77777777" w:rsidTr="006E2131">
        <w:trPr>
          <w:trHeight w:val="2021"/>
        </w:trPr>
        <w:tc>
          <w:tcPr>
            <w:tcW w:w="2404" w:type="dxa"/>
          </w:tcPr>
          <w:p w14:paraId="392E7848" w14:textId="0E9BA263" w:rsidR="00A32C78" w:rsidRPr="0003526E" w:rsidRDefault="00A32C78" w:rsidP="004D5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C29">
              <w:rPr>
                <w:rFonts w:ascii="Times New Roman" w:hAnsi="Times New Roman" w:cs="Times New Roman"/>
                <w:sz w:val="20"/>
                <w:szCs w:val="20"/>
              </w:rPr>
              <w:t>Padgett</w:t>
            </w:r>
            <w:proofErr w:type="spellEnd"/>
            <w:r w:rsidRPr="00276C29">
              <w:rPr>
                <w:rFonts w:ascii="Times New Roman" w:hAnsi="Times New Roman" w:cs="Times New Roman"/>
                <w:sz w:val="20"/>
                <w:szCs w:val="20"/>
              </w:rPr>
              <w:t xml:space="preserve"> PK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276C2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[78]</w:t>
            </w:r>
          </w:p>
        </w:tc>
        <w:tc>
          <w:tcPr>
            <w:tcW w:w="1844" w:type="dxa"/>
          </w:tcPr>
          <w:p w14:paraId="5B6D266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a</w:t>
            </w:r>
          </w:p>
          <w:p w14:paraId="42F37487" w14:textId="05677BE4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61808C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575A4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0A85FE3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805CF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1B003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7435F47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CEB6A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5B43D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b</w:t>
            </w:r>
          </w:p>
          <w:p w14:paraId="46D22AC4" w14:textId="1E59B4F4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786758A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66817C9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8D309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C2AAC1" w14:textId="5BA8089A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  <w:p w14:paraId="2FB8134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5C0AF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D9419" w14:textId="118453B9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  <w:p w14:paraId="7B38CB0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6E99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EC83AD" w14:textId="131DBE36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  <w:p w14:paraId="46C924EB" w14:textId="37119246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7EC790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BA8937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A0DD3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0A380C" w14:textId="6A151B0B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1EEE09D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82406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06F194" w14:textId="11717A5B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1E02E13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83981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452EC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17ACB26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9A1F24" w14:textId="127DF8AE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6269D5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193A044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3CCF2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A5BC7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77FA83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3F0C4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31B2E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59A709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DA645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984C5" w14:textId="1DBD0C5B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4EBF89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2F1C1D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53860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9715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98AD2F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0280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BFB8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ED77FE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5EC7E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C5094F" w14:textId="358F1E7B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5E572121" w14:textId="62892259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1B776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85</w:t>
            </w:r>
          </w:p>
          <w:p w14:paraId="250A2A0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F0C30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C8FD1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94</w:t>
            </w:r>
          </w:p>
          <w:p w14:paraId="516ADF1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1F4E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5F972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94</w:t>
            </w:r>
          </w:p>
          <w:p w14:paraId="4118FA3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2556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EC53B" w14:textId="208A6530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2BC03C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26A3846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98C26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3D9A9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29F2C64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0746F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17E57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60AFB37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DAB40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144E6" w14:textId="137B491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32C78" w:rsidRPr="0003526E" w14:paraId="543FEFDC" w14:textId="77777777" w:rsidTr="006E2131">
        <w:tc>
          <w:tcPr>
            <w:tcW w:w="2404" w:type="dxa"/>
          </w:tcPr>
          <w:p w14:paraId="1619BF91" w14:textId="1575F10B" w:rsidR="00A32C78" w:rsidRPr="0003526E" w:rsidRDefault="00A32C78" w:rsidP="004D5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Ross E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6 [7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5913B8D4" w14:textId="20ED91DA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74D6DABD" w14:textId="5F43539A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71928649" w14:textId="34EB23B2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1D3681A7" w14:textId="3BC53AF5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F18A322" w14:textId="187393EF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7F37236B" w14:textId="229B0E9B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76</w:t>
            </w:r>
          </w:p>
        </w:tc>
        <w:tc>
          <w:tcPr>
            <w:tcW w:w="1417" w:type="dxa"/>
          </w:tcPr>
          <w:p w14:paraId="0156B86F" w14:textId="66449039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745FDED8" w14:textId="77777777" w:rsidTr="006E2131">
        <w:tc>
          <w:tcPr>
            <w:tcW w:w="2404" w:type="dxa"/>
          </w:tcPr>
          <w:p w14:paraId="35993B8E" w14:textId="41C57D34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Roy A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1 [80]</w:t>
            </w:r>
          </w:p>
          <w:p w14:paraId="63C13636" w14:textId="56F8F615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6401C082" w14:textId="58D7B643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0649A8C9" w14:textId="528E7D05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52DCE176" w14:textId="3F5EF8C4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7EC25FC7" w14:textId="397A49C6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01E1556D" w14:textId="32701746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ICC=0.94 </w:t>
            </w:r>
          </w:p>
        </w:tc>
        <w:tc>
          <w:tcPr>
            <w:tcW w:w="1843" w:type="dxa"/>
          </w:tcPr>
          <w:p w14:paraId="3C96DB17" w14:textId="66A7D318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=0.96</w:t>
            </w:r>
          </w:p>
        </w:tc>
        <w:tc>
          <w:tcPr>
            <w:tcW w:w="1417" w:type="dxa"/>
          </w:tcPr>
          <w:p w14:paraId="025FC672" w14:textId="15080526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43618CE0" w14:textId="77777777" w:rsidTr="006E2131">
        <w:tc>
          <w:tcPr>
            <w:tcW w:w="2404" w:type="dxa"/>
          </w:tcPr>
          <w:p w14:paraId="14405E17" w14:textId="174C1C98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Schlendstedt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5 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7912CD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C878C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53FA0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4ADC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79D1BA" w14:textId="700C61A0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516FBCF6" w14:textId="63C650DC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46B114E4" w14:textId="260A1BFB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127B3B68" w14:textId="6CE0328A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1CA2D0B0" w14:textId="6FFFC779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B7588C6" w14:textId="4FFECBA1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132A9159" w14:textId="2CBE8DDC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7C3E948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E4C48" w14:textId="1D93D869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 </w:t>
            </w:r>
          </w:p>
          <w:p w14:paraId="2D2CA37D" w14:textId="1BA8110D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43" w:type="dxa"/>
          </w:tcPr>
          <w:p w14:paraId="5052E2B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499C173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7239C89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7D2CB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14:paraId="2488CB0D" w14:textId="4EF2FDAA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18D3D8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40413EA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39D4C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286FE" w14:textId="43A55E31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0214F25E" w14:textId="77777777" w:rsidTr="006E2131">
        <w:tc>
          <w:tcPr>
            <w:tcW w:w="2404" w:type="dxa"/>
          </w:tcPr>
          <w:p w14:paraId="1B728B4F" w14:textId="495F92B5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Tsang Ch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3 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78632DC" w14:textId="7777777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4259DB64" w14:textId="2EA56A63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14572460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r 1</w:t>
            </w:r>
          </w:p>
          <w:p w14:paraId="6E1B4612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nbach 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89</w:t>
            </w:r>
          </w:p>
          <w:p w14:paraId="275C2085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584B16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r 2</w:t>
            </w:r>
          </w:p>
          <w:p w14:paraId="1A454A62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nbach 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B10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93</w:t>
            </w:r>
          </w:p>
          <w:p w14:paraId="6F435EB3" w14:textId="77777777" w:rsidR="00A32C78" w:rsidRPr="00B109A6" w:rsidRDefault="00A32C78" w:rsidP="00A32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94F5B6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89286D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94</w:t>
            </w:r>
          </w:p>
          <w:p w14:paraId="0C427162" w14:textId="1BA30430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C047F36" w14:textId="57E45A56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039126D1" w14:textId="03742D31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7</w:t>
            </w:r>
          </w:p>
        </w:tc>
        <w:tc>
          <w:tcPr>
            <w:tcW w:w="1417" w:type="dxa"/>
          </w:tcPr>
          <w:p w14:paraId="728ADE7D" w14:textId="0592FA8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548654F3" w14:textId="69C9F2CA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6</w:t>
            </w:r>
          </w:p>
        </w:tc>
        <w:tc>
          <w:tcPr>
            <w:tcW w:w="1417" w:type="dxa"/>
          </w:tcPr>
          <w:p w14:paraId="41B707BF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4075CBB7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C78" w:rsidRPr="0003526E" w14:paraId="411EA83A" w14:textId="77777777" w:rsidTr="006E2131">
        <w:tc>
          <w:tcPr>
            <w:tcW w:w="2404" w:type="dxa"/>
          </w:tcPr>
          <w:p w14:paraId="2ED2588C" w14:textId="0A4C06D2" w:rsidR="00A32C78" w:rsidRPr="00C949E0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Wagner S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2023 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  <w:p w14:paraId="1E4FE51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9E3D1B" w14:textId="006E30B9" w:rsidR="004D5789" w:rsidRPr="0003526E" w:rsidRDefault="004D5789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 w14:paraId="5734E92D" w14:textId="5901670A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3D9B0EB9" w14:textId="569BC73A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 xml:space="preserve"> α=0.92</w:t>
            </w:r>
          </w:p>
        </w:tc>
        <w:tc>
          <w:tcPr>
            <w:tcW w:w="1842" w:type="dxa"/>
          </w:tcPr>
          <w:p w14:paraId="0090A7DA" w14:textId="3136EA24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4884051A" w14:textId="22C13A6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0BC4850D" w14:textId="69EA344B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0D30F10F" w14:textId="58E507E6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299C7BCE" w14:textId="656CD68C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D5789" w:rsidRPr="0003526E" w14:paraId="66DF2113" w14:textId="77777777" w:rsidTr="00DC6CCC">
        <w:trPr>
          <w:trHeight w:val="345"/>
        </w:trPr>
        <w:tc>
          <w:tcPr>
            <w:tcW w:w="14170" w:type="dxa"/>
            <w:gridSpan w:val="8"/>
          </w:tcPr>
          <w:p w14:paraId="4EC6A8F3" w14:textId="77777777" w:rsidR="004D5789" w:rsidRDefault="004D5789" w:rsidP="004D5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73B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Table S2. Continued</w:t>
            </w:r>
          </w:p>
          <w:p w14:paraId="2CB640C2" w14:textId="77777777" w:rsidR="004D5789" w:rsidRPr="000B70A4" w:rsidRDefault="004D5789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C78" w:rsidRPr="0003526E" w14:paraId="1B016A21" w14:textId="77777777" w:rsidTr="006E2131">
        <w:trPr>
          <w:trHeight w:val="345"/>
        </w:trPr>
        <w:tc>
          <w:tcPr>
            <w:tcW w:w="2404" w:type="dxa"/>
          </w:tcPr>
          <w:p w14:paraId="0D9EC25A" w14:textId="0E65D1B3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Wallin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1 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1E92B33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2FC01" w14:textId="7777777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EB902" w14:textId="77777777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4" w:type="dxa"/>
          </w:tcPr>
          <w:p w14:paraId="031C653C" w14:textId="694DDF03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73646AA9" w14:textId="10BAB232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6E5CDA9E" w14:textId="6552D724" w:rsidR="00A32C78" w:rsidRPr="000B70A4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7B3BCEAA" w14:textId="36147C03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84AC6E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6ACAEBB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0</w:t>
            </w:r>
          </w:p>
          <w:p w14:paraId="0A282A1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621A1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14:paraId="407445EC" w14:textId="6487F1D6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3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4078785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D61270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6FD0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AB3372" w14:textId="4432D736" w:rsidR="00A32C78" w:rsidRPr="006B5CF0" w:rsidRDefault="00A32C78" w:rsidP="00A32C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5CF0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3AD7CF5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377B0F5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23D31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E1658C" w14:textId="7C652A4F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4FF97AF6" w14:textId="77777777" w:rsidTr="006E2131">
        <w:trPr>
          <w:trHeight w:val="345"/>
        </w:trPr>
        <w:tc>
          <w:tcPr>
            <w:tcW w:w="2404" w:type="dxa"/>
          </w:tcPr>
          <w:p w14:paraId="1AC5BC2A" w14:textId="5E97D746" w:rsidR="00A32C78" w:rsidRPr="0003526E" w:rsidRDefault="00A32C78" w:rsidP="004D57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Winairuk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9 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0DBC38B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6E9C5BE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AAF115" w14:textId="4F721F15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</w:tc>
        <w:tc>
          <w:tcPr>
            <w:tcW w:w="1843" w:type="dxa"/>
          </w:tcPr>
          <w:p w14:paraId="63C22DB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9BAC5B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04DE2" w14:textId="7BFBF136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3DE867FF" w14:textId="77777777" w:rsidR="00A32C78" w:rsidRPr="001145DF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5D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1975EA29" w14:textId="77777777" w:rsidR="00A32C78" w:rsidRPr="001145DF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489A8A" w14:textId="0F7182CC" w:rsidR="00A32C78" w:rsidRPr="001145DF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5D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4FB9E01B" w14:textId="77777777" w:rsidR="00A32C78" w:rsidRPr="001145DF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5DF">
              <w:rPr>
                <w:rFonts w:ascii="Times New Roman" w:hAnsi="Times New Roman" w:cs="Times New Roman"/>
                <w:sz w:val="20"/>
                <w:szCs w:val="20"/>
              </w:rPr>
              <w:t xml:space="preserve">ICC=0.98 </w:t>
            </w:r>
          </w:p>
          <w:p w14:paraId="65F0DEF7" w14:textId="77777777" w:rsidR="00A32C78" w:rsidRPr="001145DF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7C949" w14:textId="38312D11" w:rsidR="00A32C78" w:rsidRPr="001145DF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5DF">
              <w:rPr>
                <w:rFonts w:ascii="Times New Roman" w:hAnsi="Times New Roman" w:cs="Times New Roman"/>
                <w:sz w:val="20"/>
                <w:szCs w:val="20"/>
              </w:rPr>
              <w:t>ICC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17" w:type="dxa"/>
          </w:tcPr>
          <w:p w14:paraId="3887CF2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5957950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1EF21" w14:textId="236BA475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1A16AD5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=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56595D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D65E4" w14:textId="61E2A449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98</w:t>
            </w:r>
          </w:p>
        </w:tc>
        <w:tc>
          <w:tcPr>
            <w:tcW w:w="1417" w:type="dxa"/>
          </w:tcPr>
          <w:p w14:paraId="513336AC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0C70B94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AB9C9" w14:textId="5B80EBCD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7755E480" w14:textId="77777777" w:rsidTr="006E2131">
        <w:trPr>
          <w:trHeight w:val="345"/>
        </w:trPr>
        <w:tc>
          <w:tcPr>
            <w:tcW w:w="2404" w:type="dxa"/>
          </w:tcPr>
          <w:p w14:paraId="239428C7" w14:textId="5C805C9A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Anson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9 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1939F621" w14:textId="77777777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4" w:type="dxa"/>
          </w:tcPr>
          <w:p w14:paraId="21A8BD7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289A284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  <w:p w14:paraId="7188F1A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B6BB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14:paraId="5FA417FE" w14:textId="076F1394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2AE5C75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DBB720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1268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395A78" w14:textId="46D95E58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0E1C08F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254141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C30FF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507659" w14:textId="5C0BB4D9" w:rsidR="00A32C78" w:rsidRPr="000B70A4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6C312C1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5DC7227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E30D02" w14:textId="77777777" w:rsidR="00A32C78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D91C7B" w14:textId="4E7DA81F" w:rsidR="00A32C78" w:rsidRPr="00F7237A" w:rsidRDefault="00A32C78" w:rsidP="00A32C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237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7A5FE9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D1835B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D36A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26871B" w14:textId="5C78224E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=0.84</w:t>
            </w:r>
          </w:p>
        </w:tc>
        <w:tc>
          <w:tcPr>
            <w:tcW w:w="1843" w:type="dxa"/>
          </w:tcPr>
          <w:p w14:paraId="435BE7B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EBC74E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97B5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9EA47" w14:textId="5A4A8A09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9CD07E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7E11428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D55E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19CBB1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776086A1" w14:textId="77777777" w:rsidR="00A32C78" w:rsidRPr="000B70A4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D8CF7" w14:textId="77777777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32C78" w:rsidRPr="0003526E" w14:paraId="64B61CCF" w14:textId="77777777" w:rsidTr="006E2131">
        <w:trPr>
          <w:trHeight w:val="345"/>
        </w:trPr>
        <w:tc>
          <w:tcPr>
            <w:tcW w:w="2404" w:type="dxa"/>
          </w:tcPr>
          <w:p w14:paraId="065E8D60" w14:textId="294F6579" w:rsidR="00A32C78" w:rsidRPr="0003526E" w:rsidRDefault="00A32C78" w:rsidP="004D57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Bustamante-Contreras C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74623DF7" w14:textId="3471ECB7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77F01F5E" w14:textId="0AB8D5CC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α=0.845</w:t>
            </w:r>
          </w:p>
        </w:tc>
        <w:tc>
          <w:tcPr>
            <w:tcW w:w="1842" w:type="dxa"/>
          </w:tcPr>
          <w:p w14:paraId="51F0560E" w14:textId="6FEE9D97" w:rsidR="00A32C78" w:rsidRPr="000B70A4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0C222923" w14:textId="3020A9AF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590D339" w14:textId="701A73EA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7003EB53" w14:textId="4AC84199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6562">
              <w:rPr>
                <w:rFonts w:ascii="Times New Roman" w:hAnsi="Times New Roman" w:cs="Times New Roman"/>
                <w:sz w:val="20"/>
                <w:szCs w:val="20"/>
              </w:rPr>
              <w:t xml:space="preserve">ICC=0.97 </w:t>
            </w:r>
          </w:p>
        </w:tc>
        <w:tc>
          <w:tcPr>
            <w:tcW w:w="1417" w:type="dxa"/>
          </w:tcPr>
          <w:p w14:paraId="6167C324" w14:textId="761888CF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46562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F46562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53263579" w14:textId="77777777" w:rsidTr="006E2131">
        <w:trPr>
          <w:trHeight w:val="345"/>
        </w:trPr>
        <w:tc>
          <w:tcPr>
            <w:tcW w:w="2404" w:type="dxa"/>
          </w:tcPr>
          <w:p w14:paraId="735EFD10" w14:textId="3C8DF152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>Cramer</w:t>
            </w:r>
            <w:proofErr w:type="spellEnd"/>
            <w:r w:rsidRPr="0003526E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0 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F8C3C3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3A61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7A62D0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610C2A" w14:textId="65F6DBFA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4" w:type="dxa"/>
          </w:tcPr>
          <w:p w14:paraId="191C55CA" w14:textId="0196C25A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6F13F880" w14:textId="4A61E760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90</w:t>
            </w:r>
          </w:p>
        </w:tc>
        <w:tc>
          <w:tcPr>
            <w:tcW w:w="1842" w:type="dxa"/>
          </w:tcPr>
          <w:p w14:paraId="6C3149B2" w14:textId="28F63ABF" w:rsidR="00A32C78" w:rsidRPr="000B70A4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/+ </w:t>
            </w:r>
          </w:p>
        </w:tc>
        <w:tc>
          <w:tcPr>
            <w:tcW w:w="1560" w:type="dxa"/>
          </w:tcPr>
          <w:p w14:paraId="39E533F7" w14:textId="0938884F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29075FC7" w14:textId="58D1E6C9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1AF20EFE" w14:textId="078F8DAE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335D481" w14:textId="293B0BD4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32C78" w:rsidRPr="0003526E" w14:paraId="13D0E128" w14:textId="77777777" w:rsidTr="006E2131">
        <w:trPr>
          <w:trHeight w:val="1573"/>
        </w:trPr>
        <w:tc>
          <w:tcPr>
            <w:tcW w:w="2404" w:type="dxa"/>
          </w:tcPr>
          <w:p w14:paraId="5813F274" w14:textId="61E6CA07" w:rsidR="00A32C78" w:rsidRPr="0003526E" w:rsidRDefault="00A32C78" w:rsidP="004D57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Godi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3 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104943CE" w14:textId="7E3378E0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485418E4" w14:textId="70763AA6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6E9AE71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90</w:t>
            </w:r>
          </w:p>
          <w:p w14:paraId="5DB37DA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C69F5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14:paraId="65BAEC62" w14:textId="1A09D250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1842" w:type="dxa"/>
          </w:tcPr>
          <w:p w14:paraId="7D2FEF58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  <w:p w14:paraId="557EE426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535FD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F8341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0B4E6E" w14:textId="44E7015A" w:rsidR="00A32C78" w:rsidRPr="000E03B9" w:rsidRDefault="00A32C78" w:rsidP="00A32C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03B9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41093B24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9717D77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74CE3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6237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CC233" w14:textId="3F214B01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6F85BD43" w14:textId="48656669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BE8BFD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0481E1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EFC5BB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DA4F2" w14:textId="0CED3F90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6</w:t>
            </w:r>
          </w:p>
          <w:p w14:paraId="6D432279" w14:textId="183048C8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7BA4CA" w14:textId="4E51048C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55CBC912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796F9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64E50F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8E7737" w14:textId="2C177EB6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CC=0.98</w:t>
            </w:r>
          </w:p>
        </w:tc>
        <w:tc>
          <w:tcPr>
            <w:tcW w:w="1417" w:type="dxa"/>
          </w:tcPr>
          <w:p w14:paraId="03F18A6E" w14:textId="323FE580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2BE57F9A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B91EF3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0988E" w14:textId="77777777" w:rsidR="00A32C78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804B2D" w14:textId="08E55547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7FCE3B4D" w14:textId="77777777" w:rsidTr="006E2131">
        <w:trPr>
          <w:trHeight w:val="345"/>
        </w:trPr>
        <w:tc>
          <w:tcPr>
            <w:tcW w:w="2404" w:type="dxa"/>
          </w:tcPr>
          <w:p w14:paraId="4E416D36" w14:textId="0BBDF6E7" w:rsidR="00A32C78" w:rsidRPr="0003526E" w:rsidRDefault="00A32C78" w:rsidP="004D57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Jorgensen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48121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D578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3F0792B3" w14:textId="201552A3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2093ADF4" w14:textId="67FBC116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95</w:t>
            </w:r>
          </w:p>
        </w:tc>
        <w:tc>
          <w:tcPr>
            <w:tcW w:w="1842" w:type="dxa"/>
          </w:tcPr>
          <w:p w14:paraId="5C8523B5" w14:textId="402B5BDC" w:rsidR="00A32C78" w:rsidRPr="000B70A4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7AB7CE30" w14:textId="5A6FCBDB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86DF5CE" w14:textId="0DEC6E99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2D7BCF1B" w14:textId="425B957C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01C50E9D" w14:textId="4E828ED6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32C78" w:rsidRPr="0003526E" w14:paraId="4B0D28C4" w14:textId="77777777" w:rsidTr="006E2131">
        <w:trPr>
          <w:trHeight w:val="345"/>
        </w:trPr>
        <w:tc>
          <w:tcPr>
            <w:tcW w:w="2404" w:type="dxa"/>
          </w:tcPr>
          <w:p w14:paraId="7EF461E5" w14:textId="158BD0B9" w:rsidR="00A32C78" w:rsidRPr="004D6677" w:rsidRDefault="00A32C78" w:rsidP="004812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17EA3">
              <w:rPr>
                <w:rFonts w:ascii="Times New Roman" w:hAnsi="Times New Roman" w:cs="Times New Roman"/>
                <w:bCs/>
                <w:sz w:val="20"/>
                <w:szCs w:val="20"/>
              </w:rPr>
              <w:t>Huang</w:t>
            </w:r>
            <w:proofErr w:type="spellEnd"/>
            <w:r w:rsidRPr="00417E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</w:t>
            </w:r>
            <w:r w:rsidR="004812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 </w:t>
            </w:r>
            <w:r w:rsidRPr="00417EA3">
              <w:rPr>
                <w:rFonts w:ascii="Times New Roman" w:hAnsi="Times New Roman" w:cs="Times New Roman"/>
                <w:bCs/>
                <w:sz w:val="20"/>
                <w:szCs w:val="20"/>
              </w:rPr>
              <w:t>2017</w:t>
            </w:r>
            <w:r w:rsidR="004812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91]</w:t>
            </w:r>
          </w:p>
        </w:tc>
        <w:tc>
          <w:tcPr>
            <w:tcW w:w="1844" w:type="dxa"/>
          </w:tcPr>
          <w:p w14:paraId="005C8781" w14:textId="4FD59752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</w:tc>
        <w:tc>
          <w:tcPr>
            <w:tcW w:w="1843" w:type="dxa"/>
          </w:tcPr>
          <w:p w14:paraId="78C71655" w14:textId="7F550175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α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1842" w:type="dxa"/>
          </w:tcPr>
          <w:p w14:paraId="08B0BD1C" w14:textId="60769919" w:rsidR="00A32C78" w:rsidRPr="000B70A4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0B70A4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7F539131" w14:textId="576E3486" w:rsidR="00A32C78" w:rsidRPr="004D6677" w:rsidRDefault="00A32C78" w:rsidP="00A32C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6677">
              <w:rPr>
                <w:rFonts w:ascii="Times New Roman" w:hAnsi="Times New Roman" w:cs="Times New Roman"/>
                <w:bCs/>
                <w:sz w:val="20"/>
                <w:szCs w:val="20"/>
              </w:rPr>
              <w:t>ICC=0.972</w:t>
            </w:r>
          </w:p>
        </w:tc>
        <w:tc>
          <w:tcPr>
            <w:tcW w:w="1417" w:type="dxa"/>
          </w:tcPr>
          <w:p w14:paraId="43F60394" w14:textId="2BC856C7" w:rsidR="00A32C78" w:rsidRPr="004D6677" w:rsidRDefault="00A32C78" w:rsidP="00A32C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6677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4FF42B7E" w14:textId="2A7F70B1" w:rsidR="00A32C78" w:rsidRPr="004D6677" w:rsidRDefault="00A32C78" w:rsidP="00A32C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6677">
              <w:rPr>
                <w:rFonts w:ascii="Times New Roman" w:hAnsi="Times New Roman" w:cs="Times New Roman"/>
                <w:bCs/>
                <w:sz w:val="20"/>
                <w:szCs w:val="20"/>
              </w:rPr>
              <w:t>ICC=0.974</w:t>
            </w:r>
          </w:p>
        </w:tc>
        <w:tc>
          <w:tcPr>
            <w:tcW w:w="1417" w:type="dxa"/>
          </w:tcPr>
          <w:p w14:paraId="65355BBC" w14:textId="27770DDC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46562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F46562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481212" w:rsidRPr="0003526E" w14:paraId="25E0A12B" w14:textId="77777777" w:rsidTr="006E2131">
        <w:trPr>
          <w:trHeight w:val="345"/>
        </w:trPr>
        <w:tc>
          <w:tcPr>
            <w:tcW w:w="2404" w:type="dxa"/>
          </w:tcPr>
          <w:p w14:paraId="6394904D" w14:textId="60E2E068" w:rsidR="00481212" w:rsidRPr="00417EA3" w:rsidRDefault="00481212" w:rsidP="004812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eung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WM et al. 2018 [92]</w:t>
            </w:r>
          </w:p>
        </w:tc>
        <w:tc>
          <w:tcPr>
            <w:tcW w:w="1844" w:type="dxa"/>
          </w:tcPr>
          <w:p w14:paraId="5570BDDA" w14:textId="7AC7DE74" w:rsidR="00481212" w:rsidRDefault="00481212" w:rsidP="00481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ef-BESTest</w:t>
            </w:r>
            <w:proofErr w:type="spellEnd"/>
          </w:p>
        </w:tc>
        <w:tc>
          <w:tcPr>
            <w:tcW w:w="1843" w:type="dxa"/>
          </w:tcPr>
          <w:p w14:paraId="613032E7" w14:textId="60ADFED3" w:rsidR="00481212" w:rsidRPr="000B70A4" w:rsidRDefault="00481212" w:rsidP="00481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111DB88A" w14:textId="0E15DA11" w:rsidR="00481212" w:rsidRPr="000B70A4" w:rsidRDefault="00481212" w:rsidP="00481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3C3D39D5" w14:textId="775B89DA" w:rsidR="00481212" w:rsidRPr="004D6677" w:rsidRDefault="00481212" w:rsidP="004812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CC=0.93</w:t>
            </w:r>
          </w:p>
        </w:tc>
        <w:tc>
          <w:tcPr>
            <w:tcW w:w="1417" w:type="dxa"/>
          </w:tcPr>
          <w:p w14:paraId="13E086F5" w14:textId="0DC45B92" w:rsidR="00481212" w:rsidRPr="004D6677" w:rsidRDefault="00481212" w:rsidP="004812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27A63208" w14:textId="40F9AEC1" w:rsidR="00481212" w:rsidRPr="004D6677" w:rsidRDefault="00481212" w:rsidP="004812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CC=0.86</w:t>
            </w:r>
          </w:p>
        </w:tc>
        <w:tc>
          <w:tcPr>
            <w:tcW w:w="1417" w:type="dxa"/>
          </w:tcPr>
          <w:p w14:paraId="2DDA2C42" w14:textId="45B1FD3A" w:rsidR="00481212" w:rsidRPr="00F46562" w:rsidRDefault="00481212" w:rsidP="00481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6562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F46562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481212" w:rsidRPr="0003526E" w14:paraId="1F3CADF0" w14:textId="77777777" w:rsidTr="00F55ED3">
        <w:trPr>
          <w:trHeight w:val="345"/>
        </w:trPr>
        <w:tc>
          <w:tcPr>
            <w:tcW w:w="14170" w:type="dxa"/>
            <w:gridSpan w:val="8"/>
          </w:tcPr>
          <w:p w14:paraId="0D6EBDD3" w14:textId="77777777" w:rsidR="00481212" w:rsidRDefault="00481212" w:rsidP="0048121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73B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Table S2. Continued</w:t>
            </w:r>
          </w:p>
          <w:p w14:paraId="7DF4465F" w14:textId="77777777" w:rsidR="00481212" w:rsidRPr="00C949E0" w:rsidRDefault="00481212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1212" w:rsidRPr="0003526E" w14:paraId="4FB21936" w14:textId="77777777" w:rsidTr="006E2131">
        <w:trPr>
          <w:trHeight w:val="345"/>
        </w:trPr>
        <w:tc>
          <w:tcPr>
            <w:tcW w:w="2404" w:type="dxa"/>
          </w:tcPr>
          <w:p w14:paraId="5348BF6E" w14:textId="14620D9A" w:rsidR="00481212" w:rsidRPr="00C949E0" w:rsidRDefault="00481212" w:rsidP="004812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an K et al. 2019 [93]</w:t>
            </w:r>
          </w:p>
        </w:tc>
        <w:tc>
          <w:tcPr>
            <w:tcW w:w="1844" w:type="dxa"/>
          </w:tcPr>
          <w:p w14:paraId="28E4C9BC" w14:textId="2550A9BA" w:rsidR="00481212" w:rsidRDefault="00481212" w:rsidP="00481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6C1C04EA" w14:textId="228C0BAE" w:rsidR="00481212" w:rsidRPr="00C949E0" w:rsidRDefault="00481212" w:rsidP="00481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EA3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09F57A20" w14:textId="71A8D425" w:rsidR="00481212" w:rsidRPr="00C949E0" w:rsidRDefault="00481212" w:rsidP="00481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EA3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295ACD82" w14:textId="74DF89A6" w:rsidR="00481212" w:rsidRPr="00C949E0" w:rsidRDefault="00481212" w:rsidP="00481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EA3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B8AAA54" w14:textId="3EB08909" w:rsidR="00481212" w:rsidRPr="00C949E0" w:rsidRDefault="00481212" w:rsidP="00481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EA3">
              <w:rPr>
                <w:rFonts w:ascii="Times New Roman" w:hAnsi="Times New Roman" w:cs="Times New Roman"/>
                <w:bCs/>
                <w:sz w:val="20"/>
                <w:szCs w:val="20"/>
              </w:rPr>
              <w:t>ICC=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31B5118A" w14:textId="1585EF1F" w:rsidR="00481212" w:rsidRPr="00C949E0" w:rsidRDefault="00481212" w:rsidP="00481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0A6E9761" w14:textId="4E332B5D" w:rsidR="00481212" w:rsidRPr="00C949E0" w:rsidRDefault="00481212" w:rsidP="00481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6562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F46562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A32C78" w:rsidRPr="0003526E" w14:paraId="5F87FF59" w14:textId="77777777" w:rsidTr="006E2131">
        <w:trPr>
          <w:trHeight w:val="345"/>
        </w:trPr>
        <w:tc>
          <w:tcPr>
            <w:tcW w:w="2404" w:type="dxa"/>
          </w:tcPr>
          <w:p w14:paraId="6EA638A4" w14:textId="05F3FC7D" w:rsidR="00A32C78" w:rsidRPr="00A47129" w:rsidRDefault="00A32C78" w:rsidP="004812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47129">
              <w:rPr>
                <w:rFonts w:ascii="Times New Roman" w:hAnsi="Times New Roman" w:cs="Times New Roman"/>
                <w:bCs/>
                <w:sz w:val="20"/>
                <w:szCs w:val="20"/>
              </w:rPr>
              <w:t>Levin</w:t>
            </w:r>
            <w:proofErr w:type="spellEnd"/>
            <w:r w:rsidRPr="00A4712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</w:t>
            </w:r>
            <w:r w:rsidR="004812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 </w:t>
            </w:r>
            <w:r w:rsidRPr="00A47129">
              <w:rPr>
                <w:rFonts w:ascii="Times New Roman" w:hAnsi="Times New Roman" w:cs="Times New Roman"/>
                <w:bCs/>
                <w:sz w:val="20"/>
                <w:szCs w:val="20"/>
              </w:rPr>
              <w:t>2019</w:t>
            </w:r>
            <w:r w:rsidR="004812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94]</w:t>
            </w:r>
          </w:p>
        </w:tc>
        <w:tc>
          <w:tcPr>
            <w:tcW w:w="1844" w:type="dxa"/>
          </w:tcPr>
          <w:p w14:paraId="294367EB" w14:textId="6B6B9A1F" w:rsidR="00A32C78" w:rsidRPr="0003526E" w:rsidRDefault="00A32C78" w:rsidP="00A32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79D7D78C" w14:textId="485D01D8" w:rsidR="00A32C78" w:rsidRPr="00417EA3" w:rsidRDefault="00A32C78" w:rsidP="00A32C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EA3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842" w:type="dxa"/>
          </w:tcPr>
          <w:p w14:paraId="68750C52" w14:textId="68E1089F" w:rsidR="00A32C78" w:rsidRPr="00417EA3" w:rsidRDefault="00A32C78" w:rsidP="00A32C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EA3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4B3CDF32" w14:textId="5DF83864" w:rsidR="00A32C78" w:rsidRPr="00417EA3" w:rsidRDefault="00A32C78" w:rsidP="00A32C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EA3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94B5C59" w14:textId="3326E431" w:rsidR="00A32C78" w:rsidRPr="00417EA3" w:rsidRDefault="00A32C78" w:rsidP="00A32C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EA3">
              <w:rPr>
                <w:rFonts w:ascii="Times New Roman" w:hAnsi="Times New Roman" w:cs="Times New Roman"/>
                <w:bCs/>
                <w:sz w:val="20"/>
                <w:szCs w:val="20"/>
              </w:rPr>
              <w:t>ICC=0.99</w:t>
            </w:r>
          </w:p>
        </w:tc>
        <w:tc>
          <w:tcPr>
            <w:tcW w:w="1843" w:type="dxa"/>
          </w:tcPr>
          <w:p w14:paraId="6D66865F" w14:textId="3DB7A070" w:rsidR="00A32C78" w:rsidRPr="00417EA3" w:rsidRDefault="00A32C78" w:rsidP="00A32C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7EA3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13DC986" w14:textId="3F495D38" w:rsidR="00A32C78" w:rsidRPr="0003526E" w:rsidRDefault="00A32C78" w:rsidP="00A32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46562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  <w:proofErr w:type="spellEnd"/>
            <w:r w:rsidRPr="00F46562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  <w:tr w:rsidR="00481212" w:rsidRPr="0003526E" w14:paraId="37EF1212" w14:textId="77777777" w:rsidTr="006E2131">
        <w:trPr>
          <w:trHeight w:val="345"/>
        </w:trPr>
        <w:tc>
          <w:tcPr>
            <w:tcW w:w="2404" w:type="dxa"/>
          </w:tcPr>
          <w:p w14:paraId="3F491014" w14:textId="4764689A" w:rsidR="00481212" w:rsidRPr="00A47129" w:rsidRDefault="00481212" w:rsidP="004812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949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ylfadottir</w:t>
            </w:r>
            <w:proofErr w:type="spellEnd"/>
            <w:r w:rsidRPr="00C949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Pr="00C949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3 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  <w:r w:rsidRPr="00C949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44" w:type="dxa"/>
          </w:tcPr>
          <w:p w14:paraId="70FAA8F4" w14:textId="582AA4E2" w:rsidR="00481212" w:rsidRDefault="00481212" w:rsidP="00481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843" w:type="dxa"/>
          </w:tcPr>
          <w:p w14:paraId="5B3082BD" w14:textId="77044BDD" w:rsidR="00481212" w:rsidRPr="00417EA3" w:rsidRDefault="00481212" w:rsidP="004812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 xml:space="preserve"> α=0.80</w:t>
            </w:r>
          </w:p>
        </w:tc>
        <w:tc>
          <w:tcPr>
            <w:tcW w:w="1842" w:type="dxa"/>
          </w:tcPr>
          <w:p w14:paraId="6F146E4A" w14:textId="7ADF4E59" w:rsidR="00481212" w:rsidRPr="00417EA3" w:rsidRDefault="00481212" w:rsidP="004812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560" w:type="dxa"/>
          </w:tcPr>
          <w:p w14:paraId="7DD800B8" w14:textId="63CDB047" w:rsidR="00481212" w:rsidRPr="00417EA3" w:rsidRDefault="00481212" w:rsidP="004812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ICC=0.86</w:t>
            </w:r>
          </w:p>
        </w:tc>
        <w:tc>
          <w:tcPr>
            <w:tcW w:w="1417" w:type="dxa"/>
          </w:tcPr>
          <w:p w14:paraId="62A08C27" w14:textId="64F08F0C" w:rsidR="00481212" w:rsidRPr="00417EA3" w:rsidRDefault="00481212" w:rsidP="004812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ICC=0.84</w:t>
            </w:r>
          </w:p>
        </w:tc>
        <w:tc>
          <w:tcPr>
            <w:tcW w:w="1843" w:type="dxa"/>
          </w:tcPr>
          <w:p w14:paraId="442D9101" w14:textId="7BACB7D7" w:rsidR="00481212" w:rsidRPr="00417EA3" w:rsidRDefault="00481212" w:rsidP="004812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ICC=0.96</w:t>
            </w:r>
          </w:p>
        </w:tc>
        <w:tc>
          <w:tcPr>
            <w:tcW w:w="1417" w:type="dxa"/>
          </w:tcPr>
          <w:p w14:paraId="2320AF3A" w14:textId="2C15B64E" w:rsidR="00481212" w:rsidRPr="00F46562" w:rsidRDefault="00481212" w:rsidP="00481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C949E0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</w:tr>
    </w:tbl>
    <w:p w14:paraId="3D73C39C" w14:textId="081E9533" w:rsidR="00F90840" w:rsidRPr="00B109A6" w:rsidRDefault="00F94E52" w:rsidP="00E95C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09A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bbreviations: </w:t>
      </w:r>
      <w:r w:rsidR="001C2C50" w:rsidRPr="00B109A6">
        <w:rPr>
          <w:rFonts w:ascii="Times New Roman" w:hAnsi="Times New Roman" w:cs="Times New Roman"/>
          <w:sz w:val="20"/>
          <w:szCs w:val="20"/>
          <w:lang w:val="en-US"/>
        </w:rPr>
        <w:t xml:space="preserve">GRC: </w:t>
      </w:r>
      <w:r w:rsidR="00DA3C06" w:rsidRPr="00B109A6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1C2C50" w:rsidRPr="00B109A6">
        <w:rPr>
          <w:rFonts w:ascii="Times New Roman" w:hAnsi="Times New Roman" w:cs="Times New Roman"/>
          <w:sz w:val="20"/>
          <w:szCs w:val="20"/>
          <w:lang w:val="en-US"/>
        </w:rPr>
        <w:t>lobal rating of change; ICC:</w:t>
      </w:r>
      <w:r w:rsidR="001C2C50" w:rsidRPr="001C2C50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 xml:space="preserve"> </w:t>
      </w:r>
      <w:proofErr w:type="spellStart"/>
      <w:r w:rsidR="00DA3C06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>I</w:t>
      </w:r>
      <w:r w:rsidR="001C2C50" w:rsidRPr="001C2C50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>ntraclass</w:t>
      </w:r>
      <w:proofErr w:type="spellEnd"/>
      <w:r w:rsidR="001C2C50" w:rsidRPr="001C2C50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 xml:space="preserve"> correlation coefficient; </w:t>
      </w:r>
      <w:r w:rsidR="001C2C50" w:rsidRPr="00B109A6">
        <w:rPr>
          <w:rFonts w:ascii="Times New Roman" w:hAnsi="Times New Roman" w:cs="Times New Roman"/>
          <w:sz w:val="20"/>
          <w:szCs w:val="20"/>
          <w:lang w:val="en-US"/>
        </w:rPr>
        <w:t>MDC</w:t>
      </w:r>
      <w:r w:rsidR="001C2C50" w:rsidRPr="00B109A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5</w:t>
      </w:r>
      <w:r w:rsidR="001C2C50" w:rsidRPr="00B109A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DA3C06" w:rsidRPr="00B109A6">
        <w:rPr>
          <w:rFonts w:ascii="Times New Roman" w:hAnsi="Times New Roman" w:cs="Times New Roman"/>
          <w:sz w:val="20"/>
          <w:szCs w:val="20"/>
          <w:lang w:val="en-US"/>
        </w:rPr>
        <w:t>M</w:t>
      </w:r>
      <w:proofErr w:type="spellStart"/>
      <w:r w:rsidR="001C2C50" w:rsidRPr="001C2C50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>inimal</w:t>
      </w:r>
      <w:proofErr w:type="spellEnd"/>
      <w:r w:rsidR="001C2C50" w:rsidRPr="001C2C50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 xml:space="preserve"> detectable change al 95%; </w:t>
      </w:r>
      <w:r w:rsidR="00D775BA" w:rsidRPr="00B109A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6A7775" w:rsidRPr="00B109A6">
        <w:rPr>
          <w:rFonts w:ascii="Times New Roman" w:hAnsi="Times New Roman" w:cs="Times New Roman"/>
          <w:sz w:val="20"/>
          <w:szCs w:val="20"/>
          <w:lang w:val="en-US"/>
        </w:rPr>
        <w:t>IC</w:t>
      </w:r>
      <w:r w:rsidR="00D775BA" w:rsidRPr="00B109A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DA3C06" w:rsidRPr="00B109A6">
        <w:rPr>
          <w:rFonts w:ascii="Times New Roman" w:hAnsi="Times New Roman" w:cs="Times New Roman"/>
          <w:sz w:val="20"/>
          <w:szCs w:val="20"/>
          <w:lang w:val="en-US"/>
        </w:rPr>
        <w:t>M</w:t>
      </w:r>
      <w:proofErr w:type="spellStart"/>
      <w:r w:rsidR="006A7775" w:rsidRPr="001C2C50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>inimal</w:t>
      </w:r>
      <w:proofErr w:type="spellEnd"/>
      <w:r w:rsidR="006A7775" w:rsidRPr="001C2C50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 xml:space="preserve"> important change</w:t>
      </w:r>
      <w:r w:rsidR="001C2C50" w:rsidRPr="001C2C50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 xml:space="preserve">; </w:t>
      </w:r>
      <w:r w:rsidR="00D775BA" w:rsidRPr="00B109A6">
        <w:rPr>
          <w:rFonts w:ascii="Times New Roman" w:hAnsi="Times New Roman" w:cs="Times New Roman"/>
          <w:sz w:val="20"/>
          <w:szCs w:val="20"/>
          <w:lang w:val="en-US"/>
        </w:rPr>
        <w:t>NR: Not reported</w:t>
      </w:r>
      <w:r w:rsidR="00A96032" w:rsidRPr="00B109A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4B6BBD" w:rsidRPr="00AE4759">
        <w:rPr>
          <w:rFonts w:ascii="Times New Roman" w:hAnsi="Times New Roman" w:cs="Times New Roman"/>
          <w:color w:val="040C28"/>
          <w:sz w:val="20"/>
          <w:szCs w:val="20"/>
        </w:rPr>
        <w:t>ρ</w:t>
      </w:r>
      <w:r w:rsidR="004B6BBD" w:rsidRPr="00B109A6">
        <w:rPr>
          <w:rFonts w:ascii="Times New Roman" w:hAnsi="Times New Roman" w:cs="Times New Roman"/>
          <w:color w:val="040C28"/>
          <w:sz w:val="20"/>
          <w:szCs w:val="20"/>
          <w:lang w:val="en-US"/>
        </w:rPr>
        <w:t xml:space="preserve">: </w:t>
      </w:r>
      <w:r w:rsidR="004B6BBD" w:rsidRPr="00B109A6">
        <w:rPr>
          <w:rFonts w:ascii="Times New Roman" w:hAnsi="Times New Roman" w:cs="Times New Roman"/>
          <w:sz w:val="20"/>
          <w:szCs w:val="20"/>
          <w:lang w:val="en-US"/>
        </w:rPr>
        <w:t xml:space="preserve">Pearson correlation coefficient; </w:t>
      </w:r>
      <w:r w:rsidR="00DA3C06" w:rsidRPr="00B109A6">
        <w:rPr>
          <w:rFonts w:ascii="Times New Roman" w:hAnsi="Times New Roman" w:cs="Times New Roman"/>
          <w:sz w:val="20"/>
          <w:szCs w:val="20"/>
          <w:lang w:val="en-US"/>
        </w:rPr>
        <w:t>SEM: S</w:t>
      </w:r>
      <w:proofErr w:type="spellStart"/>
      <w:r w:rsidR="00DA3C06" w:rsidRPr="001C2C50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>tandard</w:t>
      </w:r>
      <w:proofErr w:type="spellEnd"/>
      <w:r w:rsidR="00DA3C06" w:rsidRPr="001C2C50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 xml:space="preserve"> error of measurement</w:t>
      </w:r>
      <w:r w:rsidR="00DA3C06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>.</w:t>
      </w:r>
    </w:p>
    <w:sectPr w:rsidR="00F90840" w:rsidRPr="00B109A6" w:rsidSect="0012395F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054969" w14:textId="77777777" w:rsidR="00907E31" w:rsidRDefault="00907E31" w:rsidP="003739D5">
      <w:pPr>
        <w:spacing w:after="0" w:line="240" w:lineRule="auto"/>
      </w:pPr>
      <w:r>
        <w:separator/>
      </w:r>
    </w:p>
  </w:endnote>
  <w:endnote w:type="continuationSeparator" w:id="0">
    <w:p w14:paraId="57C754DF" w14:textId="77777777" w:rsidR="00907E31" w:rsidRDefault="00907E31" w:rsidP="00373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0813610"/>
      <w:docPartObj>
        <w:docPartGallery w:val="Page Numbers (Bottom of Page)"/>
        <w:docPartUnique/>
      </w:docPartObj>
    </w:sdtPr>
    <w:sdtEndPr/>
    <w:sdtContent>
      <w:p w14:paraId="534477EF" w14:textId="36A7B9D3" w:rsidR="0080560D" w:rsidRDefault="0080560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49EA">
          <w:rPr>
            <w:noProof/>
          </w:rPr>
          <w:t>9</w:t>
        </w:r>
        <w:r>
          <w:fldChar w:fldCharType="end"/>
        </w:r>
      </w:p>
    </w:sdtContent>
  </w:sdt>
  <w:p w14:paraId="19C09689" w14:textId="77777777" w:rsidR="0080560D" w:rsidRDefault="0080560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D68B42" w14:textId="77777777" w:rsidR="00907E31" w:rsidRDefault="00907E31" w:rsidP="003739D5">
      <w:pPr>
        <w:spacing w:after="0" w:line="240" w:lineRule="auto"/>
      </w:pPr>
      <w:r>
        <w:separator/>
      </w:r>
    </w:p>
  </w:footnote>
  <w:footnote w:type="continuationSeparator" w:id="0">
    <w:p w14:paraId="3DC1FF4E" w14:textId="77777777" w:rsidR="00907E31" w:rsidRDefault="00907E31" w:rsidP="003739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8FA"/>
    <w:rsid w:val="00004515"/>
    <w:rsid w:val="000053DF"/>
    <w:rsid w:val="000058CF"/>
    <w:rsid w:val="0000642F"/>
    <w:rsid w:val="00006E43"/>
    <w:rsid w:val="000120A3"/>
    <w:rsid w:val="00012112"/>
    <w:rsid w:val="0001440A"/>
    <w:rsid w:val="00017013"/>
    <w:rsid w:val="00021C52"/>
    <w:rsid w:val="00023CDA"/>
    <w:rsid w:val="00024941"/>
    <w:rsid w:val="000332D6"/>
    <w:rsid w:val="0003526E"/>
    <w:rsid w:val="000364EF"/>
    <w:rsid w:val="00037FE6"/>
    <w:rsid w:val="0004222B"/>
    <w:rsid w:val="000430CB"/>
    <w:rsid w:val="00044E25"/>
    <w:rsid w:val="000463CA"/>
    <w:rsid w:val="00046E3B"/>
    <w:rsid w:val="00063A31"/>
    <w:rsid w:val="00065DEC"/>
    <w:rsid w:val="00071F69"/>
    <w:rsid w:val="00072860"/>
    <w:rsid w:val="00073EF8"/>
    <w:rsid w:val="00076443"/>
    <w:rsid w:val="000823E7"/>
    <w:rsid w:val="00085047"/>
    <w:rsid w:val="000858B0"/>
    <w:rsid w:val="0008685F"/>
    <w:rsid w:val="0008696F"/>
    <w:rsid w:val="0009216C"/>
    <w:rsid w:val="00093156"/>
    <w:rsid w:val="0009672A"/>
    <w:rsid w:val="000A08BD"/>
    <w:rsid w:val="000A0D64"/>
    <w:rsid w:val="000A174C"/>
    <w:rsid w:val="000B4613"/>
    <w:rsid w:val="000B70A4"/>
    <w:rsid w:val="000C1102"/>
    <w:rsid w:val="000C1D3E"/>
    <w:rsid w:val="000C731F"/>
    <w:rsid w:val="000D2104"/>
    <w:rsid w:val="000D76A8"/>
    <w:rsid w:val="000E03B9"/>
    <w:rsid w:val="000E176F"/>
    <w:rsid w:val="000E4DF5"/>
    <w:rsid w:val="000E5B00"/>
    <w:rsid w:val="000E798C"/>
    <w:rsid w:val="000F073B"/>
    <w:rsid w:val="000F0977"/>
    <w:rsid w:val="000F1E79"/>
    <w:rsid w:val="000F39A6"/>
    <w:rsid w:val="000F4337"/>
    <w:rsid w:val="000F4956"/>
    <w:rsid w:val="00102C4B"/>
    <w:rsid w:val="00104AA7"/>
    <w:rsid w:val="001120D3"/>
    <w:rsid w:val="001135C0"/>
    <w:rsid w:val="001145DF"/>
    <w:rsid w:val="00120C90"/>
    <w:rsid w:val="00121EDA"/>
    <w:rsid w:val="00123426"/>
    <w:rsid w:val="0012395F"/>
    <w:rsid w:val="00145CE8"/>
    <w:rsid w:val="0015316F"/>
    <w:rsid w:val="0015329C"/>
    <w:rsid w:val="00154AE5"/>
    <w:rsid w:val="001563EC"/>
    <w:rsid w:val="00156C2D"/>
    <w:rsid w:val="0016520B"/>
    <w:rsid w:val="00170EE1"/>
    <w:rsid w:val="00172658"/>
    <w:rsid w:val="00173F14"/>
    <w:rsid w:val="00174768"/>
    <w:rsid w:val="00177D23"/>
    <w:rsid w:val="00181CA1"/>
    <w:rsid w:val="001823EF"/>
    <w:rsid w:val="0018265B"/>
    <w:rsid w:val="00182BFC"/>
    <w:rsid w:val="00183E67"/>
    <w:rsid w:val="00184C51"/>
    <w:rsid w:val="00186C04"/>
    <w:rsid w:val="001871C0"/>
    <w:rsid w:val="00193135"/>
    <w:rsid w:val="00193642"/>
    <w:rsid w:val="001945A8"/>
    <w:rsid w:val="001A0BFA"/>
    <w:rsid w:val="001A14FC"/>
    <w:rsid w:val="001A1E4F"/>
    <w:rsid w:val="001A55AE"/>
    <w:rsid w:val="001A6D8F"/>
    <w:rsid w:val="001A6FD6"/>
    <w:rsid w:val="001B2143"/>
    <w:rsid w:val="001B310C"/>
    <w:rsid w:val="001C2C50"/>
    <w:rsid w:val="001C34E1"/>
    <w:rsid w:val="001C49EA"/>
    <w:rsid w:val="001D01F3"/>
    <w:rsid w:val="001D2A72"/>
    <w:rsid w:val="001D4174"/>
    <w:rsid w:val="001D4664"/>
    <w:rsid w:val="001D793C"/>
    <w:rsid w:val="001E5198"/>
    <w:rsid w:val="001F43DC"/>
    <w:rsid w:val="001F4F19"/>
    <w:rsid w:val="00200664"/>
    <w:rsid w:val="002007F7"/>
    <w:rsid w:val="00202089"/>
    <w:rsid w:val="00202792"/>
    <w:rsid w:val="00204399"/>
    <w:rsid w:val="00210028"/>
    <w:rsid w:val="00211889"/>
    <w:rsid w:val="002138AA"/>
    <w:rsid w:val="00215426"/>
    <w:rsid w:val="00224683"/>
    <w:rsid w:val="00230793"/>
    <w:rsid w:val="002312BB"/>
    <w:rsid w:val="00232122"/>
    <w:rsid w:val="00232A8E"/>
    <w:rsid w:val="0023424F"/>
    <w:rsid w:val="0023751E"/>
    <w:rsid w:val="00240820"/>
    <w:rsid w:val="00241ED0"/>
    <w:rsid w:val="0024519C"/>
    <w:rsid w:val="00245EC6"/>
    <w:rsid w:val="00247758"/>
    <w:rsid w:val="00253E4D"/>
    <w:rsid w:val="002545A7"/>
    <w:rsid w:val="002600EE"/>
    <w:rsid w:val="00271C0A"/>
    <w:rsid w:val="00274318"/>
    <w:rsid w:val="00275020"/>
    <w:rsid w:val="00276C29"/>
    <w:rsid w:val="00277424"/>
    <w:rsid w:val="0029177B"/>
    <w:rsid w:val="00291EA7"/>
    <w:rsid w:val="00293AB1"/>
    <w:rsid w:val="002A5F25"/>
    <w:rsid w:val="002A6B5A"/>
    <w:rsid w:val="002A6E4B"/>
    <w:rsid w:val="002A76BE"/>
    <w:rsid w:val="002B1E1B"/>
    <w:rsid w:val="002B6622"/>
    <w:rsid w:val="002B71AF"/>
    <w:rsid w:val="002B7DA4"/>
    <w:rsid w:val="002C05B2"/>
    <w:rsid w:val="002C5000"/>
    <w:rsid w:val="002C52C9"/>
    <w:rsid w:val="002C5542"/>
    <w:rsid w:val="002C7059"/>
    <w:rsid w:val="002C7528"/>
    <w:rsid w:val="002D2164"/>
    <w:rsid w:val="002D53F0"/>
    <w:rsid w:val="002D7334"/>
    <w:rsid w:val="002E0623"/>
    <w:rsid w:val="002E2422"/>
    <w:rsid w:val="002E2B71"/>
    <w:rsid w:val="002E4BD3"/>
    <w:rsid w:val="002E5739"/>
    <w:rsid w:val="002E7999"/>
    <w:rsid w:val="002F0E99"/>
    <w:rsid w:val="002F1255"/>
    <w:rsid w:val="002F4EA9"/>
    <w:rsid w:val="002F5E73"/>
    <w:rsid w:val="002F7FE6"/>
    <w:rsid w:val="00300286"/>
    <w:rsid w:val="00301EA3"/>
    <w:rsid w:val="0030265C"/>
    <w:rsid w:val="003042F7"/>
    <w:rsid w:val="00304BFB"/>
    <w:rsid w:val="003150CD"/>
    <w:rsid w:val="003265E1"/>
    <w:rsid w:val="003300EE"/>
    <w:rsid w:val="00330DC4"/>
    <w:rsid w:val="00331054"/>
    <w:rsid w:val="003347B2"/>
    <w:rsid w:val="00335240"/>
    <w:rsid w:val="00337A75"/>
    <w:rsid w:val="003433CA"/>
    <w:rsid w:val="0034361E"/>
    <w:rsid w:val="00343F8D"/>
    <w:rsid w:val="003534FF"/>
    <w:rsid w:val="0035435E"/>
    <w:rsid w:val="00355578"/>
    <w:rsid w:val="00355EB7"/>
    <w:rsid w:val="003566AC"/>
    <w:rsid w:val="003634A6"/>
    <w:rsid w:val="0036524C"/>
    <w:rsid w:val="003660E8"/>
    <w:rsid w:val="00366395"/>
    <w:rsid w:val="00366ED0"/>
    <w:rsid w:val="00370FF3"/>
    <w:rsid w:val="00371126"/>
    <w:rsid w:val="003739D5"/>
    <w:rsid w:val="0037544A"/>
    <w:rsid w:val="003804A3"/>
    <w:rsid w:val="00381117"/>
    <w:rsid w:val="003811F1"/>
    <w:rsid w:val="003828EA"/>
    <w:rsid w:val="00382B5F"/>
    <w:rsid w:val="00383577"/>
    <w:rsid w:val="00390A0B"/>
    <w:rsid w:val="003930A3"/>
    <w:rsid w:val="003945A1"/>
    <w:rsid w:val="003A2023"/>
    <w:rsid w:val="003A208C"/>
    <w:rsid w:val="003A4C1A"/>
    <w:rsid w:val="003A5E3A"/>
    <w:rsid w:val="003B1209"/>
    <w:rsid w:val="003B482A"/>
    <w:rsid w:val="003B4BAE"/>
    <w:rsid w:val="003B5105"/>
    <w:rsid w:val="003B54FB"/>
    <w:rsid w:val="003B5B45"/>
    <w:rsid w:val="003B6B3F"/>
    <w:rsid w:val="003B6FF0"/>
    <w:rsid w:val="003C1D3B"/>
    <w:rsid w:val="003C2326"/>
    <w:rsid w:val="003C2E4F"/>
    <w:rsid w:val="003C5DF3"/>
    <w:rsid w:val="003C7BE8"/>
    <w:rsid w:val="003D03C9"/>
    <w:rsid w:val="003D3CE2"/>
    <w:rsid w:val="003D5897"/>
    <w:rsid w:val="003D5E75"/>
    <w:rsid w:val="003D68CB"/>
    <w:rsid w:val="003E5AD7"/>
    <w:rsid w:val="003E69D9"/>
    <w:rsid w:val="003F0280"/>
    <w:rsid w:val="003F5CFF"/>
    <w:rsid w:val="003F79D4"/>
    <w:rsid w:val="00402FF5"/>
    <w:rsid w:val="00405437"/>
    <w:rsid w:val="00405570"/>
    <w:rsid w:val="00406D11"/>
    <w:rsid w:val="00412279"/>
    <w:rsid w:val="00413483"/>
    <w:rsid w:val="00414162"/>
    <w:rsid w:val="0041551F"/>
    <w:rsid w:val="00417EA3"/>
    <w:rsid w:val="00422B36"/>
    <w:rsid w:val="004256AB"/>
    <w:rsid w:val="004260B5"/>
    <w:rsid w:val="0043152B"/>
    <w:rsid w:val="00434823"/>
    <w:rsid w:val="0043732C"/>
    <w:rsid w:val="004408AA"/>
    <w:rsid w:val="004408B4"/>
    <w:rsid w:val="0044608C"/>
    <w:rsid w:val="0044629E"/>
    <w:rsid w:val="00446C96"/>
    <w:rsid w:val="00462CFF"/>
    <w:rsid w:val="00465961"/>
    <w:rsid w:val="004726A1"/>
    <w:rsid w:val="00475A21"/>
    <w:rsid w:val="00475E0B"/>
    <w:rsid w:val="00481212"/>
    <w:rsid w:val="00482583"/>
    <w:rsid w:val="004839BC"/>
    <w:rsid w:val="0048538E"/>
    <w:rsid w:val="00486C47"/>
    <w:rsid w:val="00490114"/>
    <w:rsid w:val="00493FC3"/>
    <w:rsid w:val="004A071D"/>
    <w:rsid w:val="004A2C2E"/>
    <w:rsid w:val="004B1B49"/>
    <w:rsid w:val="004B1DA7"/>
    <w:rsid w:val="004B30DF"/>
    <w:rsid w:val="004B3F98"/>
    <w:rsid w:val="004B4142"/>
    <w:rsid w:val="004B5645"/>
    <w:rsid w:val="004B6BBD"/>
    <w:rsid w:val="004C160E"/>
    <w:rsid w:val="004C6950"/>
    <w:rsid w:val="004D283B"/>
    <w:rsid w:val="004D2A9E"/>
    <w:rsid w:val="004D2BD3"/>
    <w:rsid w:val="004D2CC4"/>
    <w:rsid w:val="004D31E8"/>
    <w:rsid w:val="004D5789"/>
    <w:rsid w:val="004D6677"/>
    <w:rsid w:val="004E4682"/>
    <w:rsid w:val="004E4F4A"/>
    <w:rsid w:val="004E7B4B"/>
    <w:rsid w:val="004F3743"/>
    <w:rsid w:val="004F4AA6"/>
    <w:rsid w:val="004F57D3"/>
    <w:rsid w:val="004F6495"/>
    <w:rsid w:val="004F65A4"/>
    <w:rsid w:val="00502638"/>
    <w:rsid w:val="00505228"/>
    <w:rsid w:val="00507EED"/>
    <w:rsid w:val="0051162D"/>
    <w:rsid w:val="005119E2"/>
    <w:rsid w:val="005157DE"/>
    <w:rsid w:val="00516B9C"/>
    <w:rsid w:val="00530BC0"/>
    <w:rsid w:val="00534DAD"/>
    <w:rsid w:val="005376C2"/>
    <w:rsid w:val="0053774F"/>
    <w:rsid w:val="00543660"/>
    <w:rsid w:val="00543A06"/>
    <w:rsid w:val="005442F9"/>
    <w:rsid w:val="00546779"/>
    <w:rsid w:val="0054740D"/>
    <w:rsid w:val="0054786B"/>
    <w:rsid w:val="0055148E"/>
    <w:rsid w:val="0055691A"/>
    <w:rsid w:val="005570EF"/>
    <w:rsid w:val="00563F81"/>
    <w:rsid w:val="00572673"/>
    <w:rsid w:val="00573BEA"/>
    <w:rsid w:val="0057672B"/>
    <w:rsid w:val="00580CD0"/>
    <w:rsid w:val="00581717"/>
    <w:rsid w:val="00582708"/>
    <w:rsid w:val="005840FB"/>
    <w:rsid w:val="00587F42"/>
    <w:rsid w:val="005919D5"/>
    <w:rsid w:val="005939B8"/>
    <w:rsid w:val="00594E9E"/>
    <w:rsid w:val="00595DDA"/>
    <w:rsid w:val="005960A4"/>
    <w:rsid w:val="005A0562"/>
    <w:rsid w:val="005A2CB2"/>
    <w:rsid w:val="005B0AC9"/>
    <w:rsid w:val="005B33AF"/>
    <w:rsid w:val="005B535D"/>
    <w:rsid w:val="005D2739"/>
    <w:rsid w:val="005D4C3D"/>
    <w:rsid w:val="005D7E6B"/>
    <w:rsid w:val="005E0A93"/>
    <w:rsid w:val="005E6C57"/>
    <w:rsid w:val="005E766A"/>
    <w:rsid w:val="005F0D58"/>
    <w:rsid w:val="005F290B"/>
    <w:rsid w:val="0060031F"/>
    <w:rsid w:val="00602C1C"/>
    <w:rsid w:val="00603EA9"/>
    <w:rsid w:val="00604963"/>
    <w:rsid w:val="00605B9E"/>
    <w:rsid w:val="006066B8"/>
    <w:rsid w:val="0061277C"/>
    <w:rsid w:val="00612C72"/>
    <w:rsid w:val="00615DEC"/>
    <w:rsid w:val="00615ED0"/>
    <w:rsid w:val="0061671B"/>
    <w:rsid w:val="00622592"/>
    <w:rsid w:val="006226D5"/>
    <w:rsid w:val="00623422"/>
    <w:rsid w:val="00623A20"/>
    <w:rsid w:val="00626343"/>
    <w:rsid w:val="006322B9"/>
    <w:rsid w:val="00633045"/>
    <w:rsid w:val="00633477"/>
    <w:rsid w:val="00633E94"/>
    <w:rsid w:val="006345DD"/>
    <w:rsid w:val="006359FE"/>
    <w:rsid w:val="006363E3"/>
    <w:rsid w:val="00637138"/>
    <w:rsid w:val="00637DF4"/>
    <w:rsid w:val="006415EB"/>
    <w:rsid w:val="006425E4"/>
    <w:rsid w:val="0064300F"/>
    <w:rsid w:val="006432B4"/>
    <w:rsid w:val="00656E51"/>
    <w:rsid w:val="00657AD4"/>
    <w:rsid w:val="00661D9E"/>
    <w:rsid w:val="006638F1"/>
    <w:rsid w:val="00664B40"/>
    <w:rsid w:val="006659CA"/>
    <w:rsid w:val="0067326E"/>
    <w:rsid w:val="00674003"/>
    <w:rsid w:val="00675951"/>
    <w:rsid w:val="006775C1"/>
    <w:rsid w:val="00680355"/>
    <w:rsid w:val="00683F38"/>
    <w:rsid w:val="0068466B"/>
    <w:rsid w:val="0068725C"/>
    <w:rsid w:val="00691BE5"/>
    <w:rsid w:val="00691EFA"/>
    <w:rsid w:val="00694225"/>
    <w:rsid w:val="00696F3F"/>
    <w:rsid w:val="006A1F99"/>
    <w:rsid w:val="006A27E6"/>
    <w:rsid w:val="006A3CFD"/>
    <w:rsid w:val="006A409C"/>
    <w:rsid w:val="006A7775"/>
    <w:rsid w:val="006B5690"/>
    <w:rsid w:val="006B5CF0"/>
    <w:rsid w:val="006D1046"/>
    <w:rsid w:val="006D3CEB"/>
    <w:rsid w:val="006D4F07"/>
    <w:rsid w:val="006D795E"/>
    <w:rsid w:val="006D7F72"/>
    <w:rsid w:val="006E0252"/>
    <w:rsid w:val="006E2131"/>
    <w:rsid w:val="006F30D0"/>
    <w:rsid w:val="006F3562"/>
    <w:rsid w:val="006F4492"/>
    <w:rsid w:val="006F5BF8"/>
    <w:rsid w:val="006F702B"/>
    <w:rsid w:val="006F7DB9"/>
    <w:rsid w:val="0070416C"/>
    <w:rsid w:val="00713257"/>
    <w:rsid w:val="007150B3"/>
    <w:rsid w:val="00715508"/>
    <w:rsid w:val="00725388"/>
    <w:rsid w:val="007302C8"/>
    <w:rsid w:val="007316A4"/>
    <w:rsid w:val="007336C5"/>
    <w:rsid w:val="00734035"/>
    <w:rsid w:val="0073706D"/>
    <w:rsid w:val="00740771"/>
    <w:rsid w:val="00740A4B"/>
    <w:rsid w:val="00741F1B"/>
    <w:rsid w:val="007434A9"/>
    <w:rsid w:val="00751269"/>
    <w:rsid w:val="007515DE"/>
    <w:rsid w:val="00751EDD"/>
    <w:rsid w:val="00755AAC"/>
    <w:rsid w:val="00763C3E"/>
    <w:rsid w:val="00764CBA"/>
    <w:rsid w:val="00764EC4"/>
    <w:rsid w:val="0077065B"/>
    <w:rsid w:val="00771DB2"/>
    <w:rsid w:val="007767CD"/>
    <w:rsid w:val="0078121C"/>
    <w:rsid w:val="0078221E"/>
    <w:rsid w:val="00783504"/>
    <w:rsid w:val="007864C3"/>
    <w:rsid w:val="00786D83"/>
    <w:rsid w:val="00792677"/>
    <w:rsid w:val="0079355C"/>
    <w:rsid w:val="007948B3"/>
    <w:rsid w:val="007B12EE"/>
    <w:rsid w:val="007B1E02"/>
    <w:rsid w:val="007B3170"/>
    <w:rsid w:val="007B4FE8"/>
    <w:rsid w:val="007B7A10"/>
    <w:rsid w:val="007C23BC"/>
    <w:rsid w:val="007C4311"/>
    <w:rsid w:val="007C4B2C"/>
    <w:rsid w:val="007C598F"/>
    <w:rsid w:val="007D49A9"/>
    <w:rsid w:val="007D65B3"/>
    <w:rsid w:val="007D674E"/>
    <w:rsid w:val="007D6959"/>
    <w:rsid w:val="007F09AD"/>
    <w:rsid w:val="0080078D"/>
    <w:rsid w:val="00802EE1"/>
    <w:rsid w:val="00805229"/>
    <w:rsid w:val="0080560D"/>
    <w:rsid w:val="0080583C"/>
    <w:rsid w:val="008064D9"/>
    <w:rsid w:val="0081222F"/>
    <w:rsid w:val="00812343"/>
    <w:rsid w:val="00812BB2"/>
    <w:rsid w:val="008152AF"/>
    <w:rsid w:val="00820FF6"/>
    <w:rsid w:val="00821847"/>
    <w:rsid w:val="00822644"/>
    <w:rsid w:val="00823A38"/>
    <w:rsid w:val="00824D6D"/>
    <w:rsid w:val="00826CB0"/>
    <w:rsid w:val="00827A54"/>
    <w:rsid w:val="00831FE4"/>
    <w:rsid w:val="0083301C"/>
    <w:rsid w:val="00836918"/>
    <w:rsid w:val="00844A17"/>
    <w:rsid w:val="0084632D"/>
    <w:rsid w:val="0085635A"/>
    <w:rsid w:val="00856D78"/>
    <w:rsid w:val="00860534"/>
    <w:rsid w:val="0086530F"/>
    <w:rsid w:val="008658C8"/>
    <w:rsid w:val="00866A8F"/>
    <w:rsid w:val="00872862"/>
    <w:rsid w:val="008730EE"/>
    <w:rsid w:val="008733FE"/>
    <w:rsid w:val="008746B2"/>
    <w:rsid w:val="00876185"/>
    <w:rsid w:val="0088220B"/>
    <w:rsid w:val="00893FF7"/>
    <w:rsid w:val="00895AAD"/>
    <w:rsid w:val="0089790C"/>
    <w:rsid w:val="008A4ED7"/>
    <w:rsid w:val="008A643F"/>
    <w:rsid w:val="008A6F56"/>
    <w:rsid w:val="008B4621"/>
    <w:rsid w:val="008B519F"/>
    <w:rsid w:val="008B60E6"/>
    <w:rsid w:val="008C3816"/>
    <w:rsid w:val="008D3F96"/>
    <w:rsid w:val="008E22BF"/>
    <w:rsid w:val="008E6296"/>
    <w:rsid w:val="008E6B34"/>
    <w:rsid w:val="008E732F"/>
    <w:rsid w:val="008F41CC"/>
    <w:rsid w:val="009066EF"/>
    <w:rsid w:val="00907E31"/>
    <w:rsid w:val="009127BE"/>
    <w:rsid w:val="00913085"/>
    <w:rsid w:val="00914FAD"/>
    <w:rsid w:val="009170F0"/>
    <w:rsid w:val="009172CB"/>
    <w:rsid w:val="00923ABF"/>
    <w:rsid w:val="00925C8A"/>
    <w:rsid w:val="00927442"/>
    <w:rsid w:val="00931432"/>
    <w:rsid w:val="00931E79"/>
    <w:rsid w:val="009355CE"/>
    <w:rsid w:val="009415AC"/>
    <w:rsid w:val="00952B5D"/>
    <w:rsid w:val="009545C3"/>
    <w:rsid w:val="00954EAC"/>
    <w:rsid w:val="0095550B"/>
    <w:rsid w:val="00957BBF"/>
    <w:rsid w:val="0096016E"/>
    <w:rsid w:val="009626EA"/>
    <w:rsid w:val="00962FF8"/>
    <w:rsid w:val="00965F3B"/>
    <w:rsid w:val="00966DFC"/>
    <w:rsid w:val="00967FE6"/>
    <w:rsid w:val="009724E1"/>
    <w:rsid w:val="00973B0C"/>
    <w:rsid w:val="00974948"/>
    <w:rsid w:val="0097560E"/>
    <w:rsid w:val="00975651"/>
    <w:rsid w:val="00977C63"/>
    <w:rsid w:val="009813AC"/>
    <w:rsid w:val="00981F36"/>
    <w:rsid w:val="00983A42"/>
    <w:rsid w:val="009845C5"/>
    <w:rsid w:val="00984D86"/>
    <w:rsid w:val="00985172"/>
    <w:rsid w:val="00986C2F"/>
    <w:rsid w:val="009901DD"/>
    <w:rsid w:val="009962AC"/>
    <w:rsid w:val="009A1258"/>
    <w:rsid w:val="009A1787"/>
    <w:rsid w:val="009A6BDA"/>
    <w:rsid w:val="009B1905"/>
    <w:rsid w:val="009B27A7"/>
    <w:rsid w:val="009B53CB"/>
    <w:rsid w:val="009B698B"/>
    <w:rsid w:val="009C0BB6"/>
    <w:rsid w:val="009C21FB"/>
    <w:rsid w:val="009C29B5"/>
    <w:rsid w:val="009C38A2"/>
    <w:rsid w:val="009C6139"/>
    <w:rsid w:val="009C778A"/>
    <w:rsid w:val="009D135A"/>
    <w:rsid w:val="009D2AA0"/>
    <w:rsid w:val="009D5CC6"/>
    <w:rsid w:val="009D6C2B"/>
    <w:rsid w:val="009E7984"/>
    <w:rsid w:val="009F2610"/>
    <w:rsid w:val="009F4C54"/>
    <w:rsid w:val="00A022BE"/>
    <w:rsid w:val="00A1387B"/>
    <w:rsid w:val="00A20372"/>
    <w:rsid w:val="00A23F67"/>
    <w:rsid w:val="00A2480E"/>
    <w:rsid w:val="00A24FE7"/>
    <w:rsid w:val="00A32C78"/>
    <w:rsid w:val="00A35E10"/>
    <w:rsid w:val="00A43744"/>
    <w:rsid w:val="00A44E52"/>
    <w:rsid w:val="00A47129"/>
    <w:rsid w:val="00A47E07"/>
    <w:rsid w:val="00A521DC"/>
    <w:rsid w:val="00A56A19"/>
    <w:rsid w:val="00A661DB"/>
    <w:rsid w:val="00A70DAA"/>
    <w:rsid w:val="00A71A66"/>
    <w:rsid w:val="00A73B31"/>
    <w:rsid w:val="00A81FE4"/>
    <w:rsid w:val="00A83C93"/>
    <w:rsid w:val="00A84905"/>
    <w:rsid w:val="00A863A4"/>
    <w:rsid w:val="00A869E8"/>
    <w:rsid w:val="00A93292"/>
    <w:rsid w:val="00A93B2B"/>
    <w:rsid w:val="00A96032"/>
    <w:rsid w:val="00A97CD7"/>
    <w:rsid w:val="00AA4740"/>
    <w:rsid w:val="00AB1502"/>
    <w:rsid w:val="00AB2198"/>
    <w:rsid w:val="00AB3C2D"/>
    <w:rsid w:val="00AB3D9D"/>
    <w:rsid w:val="00AC0236"/>
    <w:rsid w:val="00AC1DD1"/>
    <w:rsid w:val="00AC20C2"/>
    <w:rsid w:val="00AC2A79"/>
    <w:rsid w:val="00AC4F85"/>
    <w:rsid w:val="00AD03EB"/>
    <w:rsid w:val="00AD1D3F"/>
    <w:rsid w:val="00AE1615"/>
    <w:rsid w:val="00AE32F2"/>
    <w:rsid w:val="00AE3E24"/>
    <w:rsid w:val="00AE52B7"/>
    <w:rsid w:val="00AE5794"/>
    <w:rsid w:val="00AF1FBF"/>
    <w:rsid w:val="00AF2F6B"/>
    <w:rsid w:val="00AF44F4"/>
    <w:rsid w:val="00B010FF"/>
    <w:rsid w:val="00B05ACD"/>
    <w:rsid w:val="00B0739D"/>
    <w:rsid w:val="00B105D8"/>
    <w:rsid w:val="00B109A6"/>
    <w:rsid w:val="00B12364"/>
    <w:rsid w:val="00B200F0"/>
    <w:rsid w:val="00B225EF"/>
    <w:rsid w:val="00B22835"/>
    <w:rsid w:val="00B238FA"/>
    <w:rsid w:val="00B23B14"/>
    <w:rsid w:val="00B254C0"/>
    <w:rsid w:val="00B26BCE"/>
    <w:rsid w:val="00B3240E"/>
    <w:rsid w:val="00B33322"/>
    <w:rsid w:val="00B3348A"/>
    <w:rsid w:val="00B43CF9"/>
    <w:rsid w:val="00B45EEA"/>
    <w:rsid w:val="00B464B0"/>
    <w:rsid w:val="00B46A64"/>
    <w:rsid w:val="00B50262"/>
    <w:rsid w:val="00B517B3"/>
    <w:rsid w:val="00B537CB"/>
    <w:rsid w:val="00B54586"/>
    <w:rsid w:val="00B62498"/>
    <w:rsid w:val="00B62AD4"/>
    <w:rsid w:val="00B678E8"/>
    <w:rsid w:val="00B730AD"/>
    <w:rsid w:val="00B745E2"/>
    <w:rsid w:val="00B92088"/>
    <w:rsid w:val="00B9217C"/>
    <w:rsid w:val="00B92A8E"/>
    <w:rsid w:val="00B96D37"/>
    <w:rsid w:val="00BA2DB1"/>
    <w:rsid w:val="00BB03A2"/>
    <w:rsid w:val="00BB1923"/>
    <w:rsid w:val="00BB35BD"/>
    <w:rsid w:val="00BB7459"/>
    <w:rsid w:val="00BC5D42"/>
    <w:rsid w:val="00BD38C4"/>
    <w:rsid w:val="00BD3CC7"/>
    <w:rsid w:val="00BE0A61"/>
    <w:rsid w:val="00BE1E08"/>
    <w:rsid w:val="00BF01E9"/>
    <w:rsid w:val="00BF0D66"/>
    <w:rsid w:val="00BF0E8E"/>
    <w:rsid w:val="00BF181F"/>
    <w:rsid w:val="00BF1AA0"/>
    <w:rsid w:val="00BF7EE4"/>
    <w:rsid w:val="00C013DA"/>
    <w:rsid w:val="00C01F69"/>
    <w:rsid w:val="00C0303C"/>
    <w:rsid w:val="00C10C34"/>
    <w:rsid w:val="00C10EFB"/>
    <w:rsid w:val="00C11B51"/>
    <w:rsid w:val="00C1549C"/>
    <w:rsid w:val="00C165B1"/>
    <w:rsid w:val="00C21B22"/>
    <w:rsid w:val="00C279EE"/>
    <w:rsid w:val="00C3029D"/>
    <w:rsid w:val="00C31273"/>
    <w:rsid w:val="00C329E6"/>
    <w:rsid w:val="00C33701"/>
    <w:rsid w:val="00C33726"/>
    <w:rsid w:val="00C35095"/>
    <w:rsid w:val="00C418F3"/>
    <w:rsid w:val="00C439F9"/>
    <w:rsid w:val="00C4476F"/>
    <w:rsid w:val="00C55FB9"/>
    <w:rsid w:val="00C5678F"/>
    <w:rsid w:val="00C575D7"/>
    <w:rsid w:val="00C62680"/>
    <w:rsid w:val="00C635E7"/>
    <w:rsid w:val="00C82C41"/>
    <w:rsid w:val="00C849C6"/>
    <w:rsid w:val="00C87CED"/>
    <w:rsid w:val="00C9122B"/>
    <w:rsid w:val="00C92CBD"/>
    <w:rsid w:val="00C949E0"/>
    <w:rsid w:val="00CA0AB5"/>
    <w:rsid w:val="00CA453D"/>
    <w:rsid w:val="00CA765E"/>
    <w:rsid w:val="00CB01D6"/>
    <w:rsid w:val="00CB6120"/>
    <w:rsid w:val="00CB66D5"/>
    <w:rsid w:val="00CC0C62"/>
    <w:rsid w:val="00CC34D2"/>
    <w:rsid w:val="00CC375D"/>
    <w:rsid w:val="00CC4303"/>
    <w:rsid w:val="00CD6341"/>
    <w:rsid w:val="00CE50D3"/>
    <w:rsid w:val="00CE5321"/>
    <w:rsid w:val="00CE777B"/>
    <w:rsid w:val="00CF03B0"/>
    <w:rsid w:val="00CF695E"/>
    <w:rsid w:val="00CF7B80"/>
    <w:rsid w:val="00D033A3"/>
    <w:rsid w:val="00D11B86"/>
    <w:rsid w:val="00D16241"/>
    <w:rsid w:val="00D21313"/>
    <w:rsid w:val="00D27D99"/>
    <w:rsid w:val="00D34F16"/>
    <w:rsid w:val="00D35280"/>
    <w:rsid w:val="00D35E17"/>
    <w:rsid w:val="00D36149"/>
    <w:rsid w:val="00D4032C"/>
    <w:rsid w:val="00D40AE3"/>
    <w:rsid w:val="00D40BA6"/>
    <w:rsid w:val="00D427AA"/>
    <w:rsid w:val="00D42EEB"/>
    <w:rsid w:val="00D445E2"/>
    <w:rsid w:val="00D46F9F"/>
    <w:rsid w:val="00D516D2"/>
    <w:rsid w:val="00D51F91"/>
    <w:rsid w:val="00D54713"/>
    <w:rsid w:val="00D55058"/>
    <w:rsid w:val="00D65F29"/>
    <w:rsid w:val="00D71618"/>
    <w:rsid w:val="00D76D12"/>
    <w:rsid w:val="00D775BA"/>
    <w:rsid w:val="00D80379"/>
    <w:rsid w:val="00D85636"/>
    <w:rsid w:val="00D862CD"/>
    <w:rsid w:val="00D87224"/>
    <w:rsid w:val="00D915CC"/>
    <w:rsid w:val="00D92934"/>
    <w:rsid w:val="00D92EC0"/>
    <w:rsid w:val="00D9577F"/>
    <w:rsid w:val="00D96CC4"/>
    <w:rsid w:val="00DA3C06"/>
    <w:rsid w:val="00DA7877"/>
    <w:rsid w:val="00DB106E"/>
    <w:rsid w:val="00DB1F2D"/>
    <w:rsid w:val="00DB3959"/>
    <w:rsid w:val="00DB5D88"/>
    <w:rsid w:val="00DB64A4"/>
    <w:rsid w:val="00DB6551"/>
    <w:rsid w:val="00DC0310"/>
    <w:rsid w:val="00DC068E"/>
    <w:rsid w:val="00DC1F03"/>
    <w:rsid w:val="00DC2475"/>
    <w:rsid w:val="00DC67DB"/>
    <w:rsid w:val="00DC6FAC"/>
    <w:rsid w:val="00DD3DCC"/>
    <w:rsid w:val="00DE21B4"/>
    <w:rsid w:val="00DF27E0"/>
    <w:rsid w:val="00DF3B2C"/>
    <w:rsid w:val="00DF5CE0"/>
    <w:rsid w:val="00E0292D"/>
    <w:rsid w:val="00E04903"/>
    <w:rsid w:val="00E0607F"/>
    <w:rsid w:val="00E10406"/>
    <w:rsid w:val="00E14EEE"/>
    <w:rsid w:val="00E259F2"/>
    <w:rsid w:val="00E37F0B"/>
    <w:rsid w:val="00E401BC"/>
    <w:rsid w:val="00E40516"/>
    <w:rsid w:val="00E43CD2"/>
    <w:rsid w:val="00E45072"/>
    <w:rsid w:val="00E45E6C"/>
    <w:rsid w:val="00E53ED4"/>
    <w:rsid w:val="00E55543"/>
    <w:rsid w:val="00E57AAD"/>
    <w:rsid w:val="00E623CE"/>
    <w:rsid w:val="00E66B94"/>
    <w:rsid w:val="00E7088E"/>
    <w:rsid w:val="00E72702"/>
    <w:rsid w:val="00E74213"/>
    <w:rsid w:val="00E7488F"/>
    <w:rsid w:val="00E758B5"/>
    <w:rsid w:val="00E81067"/>
    <w:rsid w:val="00E8240D"/>
    <w:rsid w:val="00E82CD8"/>
    <w:rsid w:val="00E82FAB"/>
    <w:rsid w:val="00E83705"/>
    <w:rsid w:val="00E8473A"/>
    <w:rsid w:val="00E906DF"/>
    <w:rsid w:val="00E9130F"/>
    <w:rsid w:val="00E9356F"/>
    <w:rsid w:val="00E94B81"/>
    <w:rsid w:val="00E95C60"/>
    <w:rsid w:val="00E978D7"/>
    <w:rsid w:val="00EA2A88"/>
    <w:rsid w:val="00EA2C24"/>
    <w:rsid w:val="00EA2FDB"/>
    <w:rsid w:val="00EA390D"/>
    <w:rsid w:val="00EA4A46"/>
    <w:rsid w:val="00EB0236"/>
    <w:rsid w:val="00EB04FD"/>
    <w:rsid w:val="00EB5E4C"/>
    <w:rsid w:val="00EB6688"/>
    <w:rsid w:val="00EC0C1A"/>
    <w:rsid w:val="00EC0ED1"/>
    <w:rsid w:val="00EC2A06"/>
    <w:rsid w:val="00EC393C"/>
    <w:rsid w:val="00EC4196"/>
    <w:rsid w:val="00EC551D"/>
    <w:rsid w:val="00EC607A"/>
    <w:rsid w:val="00ED1798"/>
    <w:rsid w:val="00ED46D2"/>
    <w:rsid w:val="00EE1E0D"/>
    <w:rsid w:val="00EE3B4B"/>
    <w:rsid w:val="00EE3B65"/>
    <w:rsid w:val="00EE4238"/>
    <w:rsid w:val="00EE7187"/>
    <w:rsid w:val="00EF40F0"/>
    <w:rsid w:val="00EF4D9B"/>
    <w:rsid w:val="00F01D83"/>
    <w:rsid w:val="00F02787"/>
    <w:rsid w:val="00F02CC1"/>
    <w:rsid w:val="00F07A3B"/>
    <w:rsid w:val="00F07E05"/>
    <w:rsid w:val="00F1090A"/>
    <w:rsid w:val="00F11918"/>
    <w:rsid w:val="00F12DAA"/>
    <w:rsid w:val="00F16050"/>
    <w:rsid w:val="00F23850"/>
    <w:rsid w:val="00F24EA6"/>
    <w:rsid w:val="00F26730"/>
    <w:rsid w:val="00F376FC"/>
    <w:rsid w:val="00F37A34"/>
    <w:rsid w:val="00F4511C"/>
    <w:rsid w:val="00F46562"/>
    <w:rsid w:val="00F471A7"/>
    <w:rsid w:val="00F52C29"/>
    <w:rsid w:val="00F5366D"/>
    <w:rsid w:val="00F5588D"/>
    <w:rsid w:val="00F5629A"/>
    <w:rsid w:val="00F5657B"/>
    <w:rsid w:val="00F57FCC"/>
    <w:rsid w:val="00F60D00"/>
    <w:rsid w:val="00F67F15"/>
    <w:rsid w:val="00F71BB0"/>
    <w:rsid w:val="00F7237A"/>
    <w:rsid w:val="00F76A54"/>
    <w:rsid w:val="00F77A10"/>
    <w:rsid w:val="00F816DE"/>
    <w:rsid w:val="00F84833"/>
    <w:rsid w:val="00F84B9C"/>
    <w:rsid w:val="00F86CD5"/>
    <w:rsid w:val="00F904CE"/>
    <w:rsid w:val="00F90840"/>
    <w:rsid w:val="00F94409"/>
    <w:rsid w:val="00F94E52"/>
    <w:rsid w:val="00FA0B44"/>
    <w:rsid w:val="00FA0C05"/>
    <w:rsid w:val="00FA10CC"/>
    <w:rsid w:val="00FA1A12"/>
    <w:rsid w:val="00FA22AC"/>
    <w:rsid w:val="00FA2487"/>
    <w:rsid w:val="00FA44BB"/>
    <w:rsid w:val="00FA658C"/>
    <w:rsid w:val="00FB0F83"/>
    <w:rsid w:val="00FB391D"/>
    <w:rsid w:val="00FB39A7"/>
    <w:rsid w:val="00FB46AC"/>
    <w:rsid w:val="00FC074A"/>
    <w:rsid w:val="00FC1BF4"/>
    <w:rsid w:val="00FC2427"/>
    <w:rsid w:val="00FC407E"/>
    <w:rsid w:val="00FC4226"/>
    <w:rsid w:val="00FC458F"/>
    <w:rsid w:val="00FC5C02"/>
    <w:rsid w:val="00FC6FCA"/>
    <w:rsid w:val="00FD0EBC"/>
    <w:rsid w:val="00FD76C4"/>
    <w:rsid w:val="00FE2C27"/>
    <w:rsid w:val="00FE48A6"/>
    <w:rsid w:val="00FE4BA9"/>
    <w:rsid w:val="00FE5647"/>
    <w:rsid w:val="00FE60F5"/>
    <w:rsid w:val="00FE7CFF"/>
    <w:rsid w:val="00FF0917"/>
    <w:rsid w:val="00FF3F68"/>
    <w:rsid w:val="00FF53DE"/>
    <w:rsid w:val="00FF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EB412"/>
  <w15:chartTrackingRefBased/>
  <w15:docId w15:val="{001E7C54-5081-4074-9091-CEB4A8162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23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739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739D5"/>
  </w:style>
  <w:style w:type="paragraph" w:styleId="Piedepgina">
    <w:name w:val="footer"/>
    <w:basedOn w:val="Normal"/>
    <w:link w:val="PiedepginaCar"/>
    <w:uiPriority w:val="99"/>
    <w:unhideWhenUsed/>
    <w:rsid w:val="003739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739D5"/>
  </w:style>
  <w:style w:type="paragraph" w:styleId="Textodeglobo">
    <w:name w:val="Balloon Text"/>
    <w:basedOn w:val="Normal"/>
    <w:link w:val="TextodegloboCar"/>
    <w:uiPriority w:val="99"/>
    <w:semiHidden/>
    <w:unhideWhenUsed/>
    <w:rsid w:val="006430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300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7B7A1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B7A1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B7A1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B7A1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B7A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1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4</TotalTime>
  <Pages>1</Pages>
  <Words>1345</Words>
  <Characters>7401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NA BELEN</cp:lastModifiedBy>
  <cp:revision>171</cp:revision>
  <cp:lastPrinted>2023-04-10T09:35:00Z</cp:lastPrinted>
  <dcterms:created xsi:type="dcterms:W3CDTF">2023-07-25T23:49:00Z</dcterms:created>
  <dcterms:modified xsi:type="dcterms:W3CDTF">2024-11-22T10:41:00Z</dcterms:modified>
</cp:coreProperties>
</file>